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3B473" w14:textId="77777777" w:rsidR="00F40C2E" w:rsidRDefault="00F40C2E" w:rsidP="00F40C2E">
      <w:pPr>
        <w:pStyle w:val="Heading1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(hPSC Lin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3005"/>
        <w:gridCol w:w="955"/>
        <w:gridCol w:w="2785"/>
      </w:tblGrid>
      <w:tr w:rsidR="00F40C2E" w14:paraId="44F40C8B" w14:textId="77777777" w:rsidTr="00802936">
        <w:tc>
          <w:tcPr>
            <w:tcW w:w="1165" w:type="dxa"/>
          </w:tcPr>
          <w:p w14:paraId="261E7AD1" w14:textId="77777777" w:rsidR="00F40C2E" w:rsidRPr="00F97A73" w:rsidRDefault="00F40C2E" w:rsidP="00802936">
            <w:pPr>
              <w:jc w:val="center"/>
              <w:rPr>
                <w:b/>
                <w:bCs/>
              </w:rPr>
            </w:pPr>
            <w:r w:rsidRPr="00F97A73">
              <w:rPr>
                <w:b/>
                <w:bCs/>
              </w:rPr>
              <w:t>Cell line</w:t>
            </w:r>
          </w:p>
        </w:tc>
        <w:tc>
          <w:tcPr>
            <w:tcW w:w="1440" w:type="dxa"/>
          </w:tcPr>
          <w:p w14:paraId="7A5A71FF" w14:textId="77777777" w:rsidR="00F40C2E" w:rsidRPr="00F97A73" w:rsidRDefault="00F40C2E" w:rsidP="00802936">
            <w:pPr>
              <w:jc w:val="center"/>
              <w:rPr>
                <w:b/>
                <w:bCs/>
              </w:rPr>
            </w:pPr>
            <w:r w:rsidRPr="00F97A73">
              <w:rPr>
                <w:b/>
                <w:bCs/>
              </w:rPr>
              <w:t>Lab ID</w:t>
            </w:r>
          </w:p>
        </w:tc>
        <w:tc>
          <w:tcPr>
            <w:tcW w:w="3005" w:type="dxa"/>
          </w:tcPr>
          <w:p w14:paraId="7AD44E2D" w14:textId="77777777" w:rsidR="00F40C2E" w:rsidRPr="00F97A73" w:rsidRDefault="00F40C2E" w:rsidP="00802936">
            <w:pPr>
              <w:jc w:val="center"/>
              <w:rPr>
                <w:b/>
                <w:bCs/>
              </w:rPr>
            </w:pPr>
            <w:r w:rsidRPr="00F97A73">
              <w:rPr>
                <w:b/>
                <w:bCs/>
              </w:rPr>
              <w:t>Origin</w:t>
            </w:r>
          </w:p>
        </w:tc>
        <w:tc>
          <w:tcPr>
            <w:tcW w:w="955" w:type="dxa"/>
          </w:tcPr>
          <w:p w14:paraId="3DC80F01" w14:textId="77777777" w:rsidR="00F40C2E" w:rsidRPr="00F97A73" w:rsidRDefault="00F40C2E" w:rsidP="00802936">
            <w:pPr>
              <w:jc w:val="center"/>
              <w:rPr>
                <w:b/>
                <w:bCs/>
              </w:rPr>
            </w:pPr>
            <w:r w:rsidRPr="00F97A73">
              <w:rPr>
                <w:b/>
                <w:bCs/>
              </w:rPr>
              <w:t>Sex</w:t>
            </w:r>
          </w:p>
        </w:tc>
        <w:tc>
          <w:tcPr>
            <w:tcW w:w="2785" w:type="dxa"/>
          </w:tcPr>
          <w:p w14:paraId="3EF4808A" w14:textId="77777777" w:rsidR="00F40C2E" w:rsidRPr="00F97A73" w:rsidRDefault="00F40C2E" w:rsidP="00802936">
            <w:pPr>
              <w:jc w:val="center"/>
              <w:rPr>
                <w:b/>
                <w:bCs/>
              </w:rPr>
            </w:pPr>
            <w:r w:rsidRPr="00F97A73">
              <w:rPr>
                <w:b/>
                <w:bCs/>
              </w:rPr>
              <w:t>Publication</w:t>
            </w:r>
          </w:p>
        </w:tc>
      </w:tr>
      <w:tr w:rsidR="00F40C2E" w14:paraId="1270E8FD" w14:textId="77777777" w:rsidTr="00802936">
        <w:tc>
          <w:tcPr>
            <w:tcW w:w="1165" w:type="dxa"/>
          </w:tcPr>
          <w:p w14:paraId="6192053D" w14:textId="77777777" w:rsidR="00F40C2E" w:rsidRDefault="00F40C2E" w:rsidP="00802936">
            <w:pPr>
              <w:jc w:val="center"/>
            </w:pPr>
            <w:r>
              <w:t>hPSC1</w:t>
            </w:r>
          </w:p>
        </w:tc>
        <w:tc>
          <w:tcPr>
            <w:tcW w:w="1440" w:type="dxa"/>
          </w:tcPr>
          <w:p w14:paraId="39DFDFB5" w14:textId="77777777" w:rsidR="00F40C2E" w:rsidRDefault="00F40C2E" w:rsidP="00802936">
            <w:pPr>
              <w:jc w:val="center"/>
            </w:pPr>
            <w:r>
              <w:t>901A</w:t>
            </w:r>
          </w:p>
        </w:tc>
        <w:tc>
          <w:tcPr>
            <w:tcW w:w="3005" w:type="dxa"/>
          </w:tcPr>
          <w:p w14:paraId="5C9607D5" w14:textId="77777777" w:rsidR="00F40C2E" w:rsidRDefault="00F40C2E" w:rsidP="00802936">
            <w:pPr>
              <w:jc w:val="center"/>
            </w:pPr>
            <w:r>
              <w:t>Control individual</w:t>
            </w:r>
          </w:p>
        </w:tc>
        <w:tc>
          <w:tcPr>
            <w:tcW w:w="955" w:type="dxa"/>
          </w:tcPr>
          <w:p w14:paraId="02B7517F" w14:textId="77777777" w:rsidR="00F40C2E" w:rsidRDefault="00F40C2E" w:rsidP="00802936">
            <w:pPr>
              <w:jc w:val="center"/>
            </w:pPr>
            <w:r>
              <w:t>Male</w:t>
            </w:r>
          </w:p>
        </w:tc>
        <w:tc>
          <w:tcPr>
            <w:tcW w:w="2785" w:type="dxa"/>
          </w:tcPr>
          <w:p w14:paraId="4DBE23D1" w14:textId="77777777" w:rsidR="00F40C2E" w:rsidRDefault="00F40C2E" w:rsidP="00802936">
            <w:pPr>
              <w:jc w:val="center"/>
            </w:pPr>
            <w:hyperlink w:anchor="_ENREF_41" w:tooltip="Regent, 2020 #2" w:history="1">
              <w:r w:rsidRPr="00D91E59">
                <w:rPr>
                  <w:rStyle w:val="Hyperlink"/>
                  <w:vertAlign w:val="superscript"/>
                </w:rPr>
                <w:t>41</w:t>
              </w:r>
              <w:r>
                <w:fldChar w:fldCharType="begin">
                  <w:fldData xml:space="preserve">PEVuZE5vdGU+PENpdGU+PEF1dGhvcj5SZWdlbnQ8L0F1dGhvcj48WWVhcj4yMDIwPC9ZZWFyPjxS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</w:fldData>
                </w:fldChar>
              </w:r>
              <w:r>
                <w:instrText xml:space="preserve"> ADDIN EN.JS.CITE </w:instrText>
              </w:r>
              <w:r>
                <w:fldChar w:fldCharType="separate"/>
              </w:r>
              <w:r>
                <w:fldChar w:fldCharType="end"/>
              </w:r>
            </w:hyperlink>
          </w:p>
        </w:tc>
      </w:tr>
      <w:tr w:rsidR="00F40C2E" w14:paraId="47D5CA44" w14:textId="77777777" w:rsidTr="00802936">
        <w:tc>
          <w:tcPr>
            <w:tcW w:w="1165" w:type="dxa"/>
          </w:tcPr>
          <w:p w14:paraId="10A6F726" w14:textId="77777777" w:rsidR="00F40C2E" w:rsidRDefault="00F40C2E" w:rsidP="00802936">
            <w:pPr>
              <w:jc w:val="center"/>
            </w:pPr>
            <w:r>
              <w:t xml:space="preserve">hPSC2 </w:t>
            </w:r>
          </w:p>
        </w:tc>
        <w:tc>
          <w:tcPr>
            <w:tcW w:w="1440" w:type="dxa"/>
          </w:tcPr>
          <w:p w14:paraId="706419FC" w14:textId="77777777" w:rsidR="00F40C2E" w:rsidRDefault="00F40C2E" w:rsidP="00802936">
            <w:pPr>
              <w:jc w:val="center"/>
            </w:pPr>
            <w:r>
              <w:t>8E</w:t>
            </w:r>
          </w:p>
        </w:tc>
        <w:tc>
          <w:tcPr>
            <w:tcW w:w="3005" w:type="dxa"/>
          </w:tcPr>
          <w:p w14:paraId="4B45C6B1" w14:textId="77777777" w:rsidR="00F40C2E" w:rsidRDefault="00F40C2E" w:rsidP="00802936">
            <w:pPr>
              <w:jc w:val="center"/>
            </w:pPr>
            <w:r>
              <w:t>Control individual</w:t>
            </w:r>
          </w:p>
        </w:tc>
        <w:tc>
          <w:tcPr>
            <w:tcW w:w="955" w:type="dxa"/>
          </w:tcPr>
          <w:p w14:paraId="4EE44EBD" w14:textId="77777777" w:rsidR="00F40C2E" w:rsidRDefault="00F40C2E" w:rsidP="00802936">
            <w:pPr>
              <w:jc w:val="center"/>
            </w:pPr>
            <w:r>
              <w:t>Female</w:t>
            </w:r>
          </w:p>
        </w:tc>
        <w:tc>
          <w:tcPr>
            <w:tcW w:w="2785" w:type="dxa"/>
          </w:tcPr>
          <w:p w14:paraId="27AD8BB8" w14:textId="77777777" w:rsidR="00F40C2E" w:rsidRDefault="00F40C2E" w:rsidP="00802936">
            <w:pPr>
              <w:jc w:val="center"/>
            </w:pPr>
            <w:hyperlink w:anchor="_ENREF_41" w:tooltip="Regent, 2020 #2" w:history="1">
              <w:r w:rsidRPr="00D91E59">
                <w:rPr>
                  <w:rStyle w:val="Hyperlink"/>
                  <w:vertAlign w:val="superscript"/>
                </w:rPr>
                <w:t>41</w:t>
              </w:r>
              <w:r>
                <w:fldChar w:fldCharType="begin">
                  <w:fldData xml:space="preserve">PEVuZE5vdGU+PENpdGU+PEF1dGhvcj5SZWdlbnQ8L0F1dGhvcj48WWVhcj4yMDIwPC9ZZWFyPjxS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</w:fldData>
                </w:fldChar>
              </w:r>
              <w:r>
                <w:instrText xml:space="preserve"> ADDIN EN.JS.CITE </w:instrText>
              </w:r>
              <w:r>
                <w:fldChar w:fldCharType="separate"/>
              </w:r>
              <w:r>
                <w:fldChar w:fldCharType="end"/>
              </w:r>
            </w:hyperlink>
          </w:p>
        </w:tc>
      </w:tr>
      <w:tr w:rsidR="00F40C2E" w14:paraId="7A45C7A6" w14:textId="77777777" w:rsidTr="00802936">
        <w:tc>
          <w:tcPr>
            <w:tcW w:w="1165" w:type="dxa"/>
          </w:tcPr>
          <w:p w14:paraId="6FBD63EC" w14:textId="77777777" w:rsidR="00F40C2E" w:rsidRDefault="00F40C2E" w:rsidP="00802936">
            <w:pPr>
              <w:jc w:val="center"/>
            </w:pPr>
            <w:r>
              <w:t>hPSC3</w:t>
            </w:r>
          </w:p>
        </w:tc>
        <w:tc>
          <w:tcPr>
            <w:tcW w:w="1440" w:type="dxa"/>
          </w:tcPr>
          <w:p w14:paraId="4FAF510A" w14:textId="77777777" w:rsidR="00F40C2E" w:rsidRDefault="00F40C2E" w:rsidP="00802936">
            <w:pPr>
              <w:jc w:val="center"/>
            </w:pPr>
            <w:r>
              <w:t>NEI001</w:t>
            </w:r>
          </w:p>
        </w:tc>
        <w:tc>
          <w:tcPr>
            <w:tcW w:w="3005" w:type="dxa"/>
          </w:tcPr>
          <w:p w14:paraId="13C4D3AA" w14:textId="77777777" w:rsidR="00F40C2E" w:rsidRDefault="00F40C2E" w:rsidP="00802936">
            <w:pPr>
              <w:jc w:val="center"/>
            </w:pPr>
            <w:r>
              <w:t>Control individual</w:t>
            </w:r>
          </w:p>
        </w:tc>
        <w:tc>
          <w:tcPr>
            <w:tcW w:w="955" w:type="dxa"/>
          </w:tcPr>
          <w:p w14:paraId="00F8CADF" w14:textId="77777777" w:rsidR="00F40C2E" w:rsidRDefault="00F40C2E" w:rsidP="00802936">
            <w:pPr>
              <w:jc w:val="center"/>
            </w:pPr>
            <w:r>
              <w:t>Female</w:t>
            </w:r>
          </w:p>
        </w:tc>
        <w:tc>
          <w:tcPr>
            <w:tcW w:w="2785" w:type="dxa"/>
          </w:tcPr>
          <w:p w14:paraId="638B83A2" w14:textId="77777777" w:rsidR="00F40C2E" w:rsidRDefault="00F40C2E" w:rsidP="00802936">
            <w:pPr>
              <w:jc w:val="center"/>
            </w:pPr>
            <w:hyperlink w:anchor="_ENREF_42" w:tooltip="Kruczek, 2021 #778" w:history="1">
              <w:r w:rsidRPr="00D91E59">
                <w:rPr>
                  <w:rStyle w:val="Hyperlink"/>
                  <w:vertAlign w:val="superscript"/>
                </w:rPr>
                <w:t>42</w:t>
              </w:r>
              <w:r>
                <w:fldChar w:fldCharType="begin">
                  <w:fldData xml:space="preserve">PEVuZE5vdGU+PENpdGU+PEF1dGhvcj5LcnVjemVrPC9BdXRob3I+PFllYXI+MjAyMTwvWWVhcj48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</w:fldData>
                </w:fldChar>
              </w:r>
              <w:r>
                <w:instrText xml:space="preserve"> ADDIN EN.JS.CITE </w:instrText>
              </w:r>
              <w:r>
                <w:fldChar w:fldCharType="separate"/>
              </w:r>
              <w:r>
                <w:fldChar w:fldCharType="end"/>
              </w:r>
            </w:hyperlink>
          </w:p>
        </w:tc>
      </w:tr>
      <w:tr w:rsidR="00F40C2E" w14:paraId="6A38A61D" w14:textId="77777777" w:rsidTr="00802936">
        <w:tc>
          <w:tcPr>
            <w:tcW w:w="1165" w:type="dxa"/>
          </w:tcPr>
          <w:p w14:paraId="620922E3" w14:textId="77777777" w:rsidR="00F40C2E" w:rsidRDefault="00F40C2E" w:rsidP="00802936">
            <w:pPr>
              <w:jc w:val="center"/>
            </w:pPr>
            <w:r>
              <w:t xml:space="preserve">hPSC4 </w:t>
            </w:r>
          </w:p>
        </w:tc>
        <w:tc>
          <w:tcPr>
            <w:tcW w:w="1440" w:type="dxa"/>
          </w:tcPr>
          <w:p w14:paraId="138C5AC6" w14:textId="77777777" w:rsidR="00F40C2E" w:rsidRDefault="00F40C2E" w:rsidP="00802936">
            <w:pPr>
              <w:jc w:val="center"/>
            </w:pPr>
            <w:r>
              <w:t>904B</w:t>
            </w:r>
          </w:p>
        </w:tc>
        <w:tc>
          <w:tcPr>
            <w:tcW w:w="3005" w:type="dxa"/>
          </w:tcPr>
          <w:p w14:paraId="0A831E85" w14:textId="77777777" w:rsidR="00F40C2E" w:rsidRDefault="00F40C2E" w:rsidP="00802936">
            <w:pPr>
              <w:jc w:val="center"/>
            </w:pPr>
            <w:r>
              <w:rPr>
                <w:rFonts w:cs="Times New Roman"/>
                <w:szCs w:val="22"/>
              </w:rPr>
              <w:t>USH1C-Usher patient</w:t>
            </w:r>
          </w:p>
        </w:tc>
        <w:tc>
          <w:tcPr>
            <w:tcW w:w="955" w:type="dxa"/>
          </w:tcPr>
          <w:p w14:paraId="63369DD2" w14:textId="77777777" w:rsidR="00F40C2E" w:rsidRDefault="00F40C2E" w:rsidP="00802936">
            <w:pPr>
              <w:jc w:val="center"/>
            </w:pPr>
            <w:r>
              <w:t>Male</w:t>
            </w:r>
          </w:p>
        </w:tc>
        <w:tc>
          <w:tcPr>
            <w:tcW w:w="2785" w:type="dxa"/>
          </w:tcPr>
          <w:p w14:paraId="41516265" w14:textId="77777777" w:rsidR="00F40C2E" w:rsidRDefault="00F40C2E" w:rsidP="00802936">
            <w:pPr>
              <w:jc w:val="center"/>
            </w:pPr>
            <w:hyperlink w:anchor="_ENREF_41" w:tooltip="Regent, 2020 #2" w:history="1">
              <w:r w:rsidRPr="00D91E59">
                <w:rPr>
                  <w:rStyle w:val="Hyperlink"/>
                  <w:vertAlign w:val="superscript"/>
                </w:rPr>
                <w:t>41</w:t>
              </w:r>
              <w:r>
                <w:fldChar w:fldCharType="begin">
                  <w:fldData xml:space="preserve">PEVuZE5vdGU+PENpdGU+PEF1dGhvcj5SZWdlbnQ8L0F1dGhvcj48WWVhcj4yMDIwPC9ZZWFyPjxS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</w:fldData>
                </w:fldChar>
              </w:r>
              <w:r>
                <w:instrText xml:space="preserve"> ADDIN EN.JS.CITE </w:instrText>
              </w:r>
              <w:r>
                <w:fldChar w:fldCharType="separate"/>
              </w:r>
              <w:r>
                <w:fldChar w:fldCharType="end"/>
              </w:r>
            </w:hyperlink>
          </w:p>
        </w:tc>
      </w:tr>
      <w:tr w:rsidR="00F40C2E" w14:paraId="1B2C5BA8" w14:textId="77777777" w:rsidTr="00802936">
        <w:tc>
          <w:tcPr>
            <w:tcW w:w="1165" w:type="dxa"/>
          </w:tcPr>
          <w:p w14:paraId="1A49962E" w14:textId="77777777" w:rsidR="00F40C2E" w:rsidRDefault="00F40C2E" w:rsidP="00802936">
            <w:pPr>
              <w:jc w:val="center"/>
            </w:pPr>
            <w:r>
              <w:t xml:space="preserve">hPSC5 </w:t>
            </w:r>
          </w:p>
        </w:tc>
        <w:tc>
          <w:tcPr>
            <w:tcW w:w="1440" w:type="dxa"/>
          </w:tcPr>
          <w:p w14:paraId="14132EEB" w14:textId="77777777" w:rsidR="00F40C2E" w:rsidRDefault="00F40C2E" w:rsidP="00802936">
            <w:pPr>
              <w:jc w:val="center"/>
            </w:pPr>
            <w:r>
              <w:t>NRL-L75pfs</w:t>
            </w:r>
          </w:p>
        </w:tc>
        <w:tc>
          <w:tcPr>
            <w:tcW w:w="3005" w:type="dxa"/>
          </w:tcPr>
          <w:p w14:paraId="3EFB966F" w14:textId="77777777" w:rsidR="00F40C2E" w:rsidRDefault="00F40C2E" w:rsidP="00802936">
            <w:pPr>
              <w:jc w:val="center"/>
            </w:pPr>
            <w:r>
              <w:rPr>
                <w:rFonts w:cs="Times New Roman"/>
                <w:szCs w:val="22"/>
              </w:rPr>
              <w:t>NRL Patient</w:t>
            </w:r>
          </w:p>
        </w:tc>
        <w:tc>
          <w:tcPr>
            <w:tcW w:w="955" w:type="dxa"/>
          </w:tcPr>
          <w:p w14:paraId="54C6E87B" w14:textId="77777777" w:rsidR="00F40C2E" w:rsidRDefault="00F40C2E" w:rsidP="00802936">
            <w:pPr>
              <w:jc w:val="center"/>
            </w:pPr>
            <w:r>
              <w:t>Female</w:t>
            </w:r>
          </w:p>
        </w:tc>
        <w:tc>
          <w:tcPr>
            <w:tcW w:w="2785" w:type="dxa"/>
          </w:tcPr>
          <w:p w14:paraId="6DD18D73" w14:textId="77777777" w:rsidR="00F40C2E" w:rsidRDefault="00F40C2E" w:rsidP="00802936">
            <w:pPr>
              <w:jc w:val="center"/>
            </w:pPr>
            <w:hyperlink w:anchor="_ENREF_43" w:tooltip="Kallman, 2020 #43" w:history="1">
              <w:r w:rsidRPr="00D91E59">
                <w:rPr>
                  <w:rStyle w:val="Hyperlink"/>
                  <w:vertAlign w:val="superscript"/>
                </w:rPr>
                <w:t>43</w:t>
              </w:r>
              <w:r>
                <w:fldChar w:fldCharType="begin">
                  <w:fldData xml:space="preserve">PEVuZE5vdGU+PENpdGU+PEF1dGhvcj5LYWxsbWFuPC9BdXRob3I+PFllYXI+MjAyMDwvWWVhcj48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</w:fldData>
                </w:fldChar>
              </w:r>
              <w:r>
                <w:instrText xml:space="preserve"> ADDIN EN.JS.CITE </w:instrText>
              </w:r>
              <w:r>
                <w:fldChar w:fldCharType="separate"/>
              </w:r>
              <w:r>
                <w:fldChar w:fldCharType="end"/>
              </w:r>
            </w:hyperlink>
          </w:p>
        </w:tc>
      </w:tr>
    </w:tbl>
    <w:p w14:paraId="1369C5C7" w14:textId="77777777" w:rsidR="00F40C2E" w:rsidRDefault="00F40C2E" w:rsidP="00F40C2E">
      <w:pPr>
        <w:pStyle w:val="Heading1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(Antibodies &amp; Reagents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76"/>
        <w:gridCol w:w="2043"/>
        <w:gridCol w:w="1536"/>
        <w:gridCol w:w="1399"/>
        <w:gridCol w:w="2801"/>
      </w:tblGrid>
      <w:tr w:rsidR="00F40C2E" w:rsidRPr="00246A95" w14:paraId="385F638A" w14:textId="77777777" w:rsidTr="00802936">
        <w:tc>
          <w:tcPr>
            <w:tcW w:w="1542" w:type="dxa"/>
          </w:tcPr>
          <w:p w14:paraId="5BD521DB" w14:textId="77777777" w:rsidR="00F40C2E" w:rsidRPr="00246A95" w:rsidRDefault="00F40C2E" w:rsidP="00802936">
            <w:pPr>
              <w:jc w:val="center"/>
              <w:rPr>
                <w:b/>
                <w:bCs/>
              </w:rPr>
            </w:pPr>
            <w:r w:rsidRPr="00246A95">
              <w:rPr>
                <w:b/>
                <w:bCs/>
              </w:rPr>
              <w:t>Name/Target</w:t>
            </w:r>
          </w:p>
        </w:tc>
        <w:tc>
          <w:tcPr>
            <w:tcW w:w="1890" w:type="dxa"/>
          </w:tcPr>
          <w:p w14:paraId="1A80C21A" w14:textId="77777777" w:rsidR="00F40C2E" w:rsidRPr="00246A95" w:rsidRDefault="00F40C2E" w:rsidP="00802936">
            <w:pPr>
              <w:jc w:val="center"/>
              <w:rPr>
                <w:b/>
                <w:bCs/>
              </w:rPr>
            </w:pPr>
            <w:r w:rsidRPr="00246A95">
              <w:rPr>
                <w:b/>
                <w:bCs/>
              </w:rPr>
              <w:t>Supplier</w:t>
            </w:r>
          </w:p>
        </w:tc>
        <w:tc>
          <w:tcPr>
            <w:tcW w:w="1499" w:type="dxa"/>
          </w:tcPr>
          <w:p w14:paraId="58A3165E" w14:textId="77777777" w:rsidR="00F40C2E" w:rsidRPr="00246A95" w:rsidRDefault="00F40C2E" w:rsidP="00802936">
            <w:pPr>
              <w:jc w:val="center"/>
              <w:rPr>
                <w:b/>
                <w:bCs/>
              </w:rPr>
            </w:pPr>
            <w:r w:rsidRPr="00246A95">
              <w:rPr>
                <w:b/>
                <w:bCs/>
              </w:rPr>
              <w:t>Catalog #</w:t>
            </w:r>
          </w:p>
        </w:tc>
        <w:tc>
          <w:tcPr>
            <w:tcW w:w="1473" w:type="dxa"/>
          </w:tcPr>
          <w:p w14:paraId="039DF376" w14:textId="77777777" w:rsidR="00F40C2E" w:rsidRPr="00246A95" w:rsidRDefault="00F40C2E" w:rsidP="00802936">
            <w:pPr>
              <w:jc w:val="center"/>
              <w:rPr>
                <w:b/>
                <w:bCs/>
              </w:rPr>
            </w:pPr>
            <w:r w:rsidRPr="00246A95">
              <w:rPr>
                <w:b/>
                <w:bCs/>
              </w:rPr>
              <w:t>Host</w:t>
            </w:r>
          </w:p>
        </w:tc>
        <w:tc>
          <w:tcPr>
            <w:tcW w:w="2951" w:type="dxa"/>
          </w:tcPr>
          <w:p w14:paraId="5D91AB24" w14:textId="77777777" w:rsidR="00F40C2E" w:rsidRPr="00246A95" w:rsidRDefault="00F40C2E" w:rsidP="00802936">
            <w:pPr>
              <w:jc w:val="center"/>
              <w:rPr>
                <w:b/>
                <w:bCs/>
              </w:rPr>
            </w:pPr>
            <w:r w:rsidRPr="00246A95">
              <w:rPr>
                <w:b/>
                <w:bCs/>
              </w:rPr>
              <w:t>Concentration</w:t>
            </w:r>
          </w:p>
        </w:tc>
      </w:tr>
      <w:tr w:rsidR="00F40C2E" w:rsidRPr="00246A95" w14:paraId="35E3D9AC" w14:textId="77777777" w:rsidTr="00802936">
        <w:tc>
          <w:tcPr>
            <w:tcW w:w="1542" w:type="dxa"/>
            <w:vAlign w:val="center"/>
          </w:tcPr>
          <w:p w14:paraId="3E7A6858" w14:textId="77777777" w:rsidR="00F40C2E" w:rsidRPr="00246A95" w:rsidRDefault="00F40C2E" w:rsidP="00802936">
            <w:pPr>
              <w:jc w:val="center"/>
            </w:pPr>
            <w:r w:rsidRPr="00246A95">
              <w:t>CHX10</w:t>
            </w:r>
          </w:p>
        </w:tc>
        <w:tc>
          <w:tcPr>
            <w:tcW w:w="1890" w:type="dxa"/>
            <w:vAlign w:val="center"/>
          </w:tcPr>
          <w:p w14:paraId="7901CF2F" w14:textId="77777777" w:rsidR="00F40C2E" w:rsidRPr="00246A95" w:rsidRDefault="00F40C2E" w:rsidP="00802936">
            <w:pPr>
              <w:jc w:val="center"/>
            </w:pPr>
            <w:r w:rsidRPr="00246A95">
              <w:t>Abcam</w:t>
            </w:r>
          </w:p>
        </w:tc>
        <w:tc>
          <w:tcPr>
            <w:tcW w:w="1499" w:type="dxa"/>
            <w:vAlign w:val="center"/>
          </w:tcPr>
          <w:p w14:paraId="55762866" w14:textId="77777777" w:rsidR="00F40C2E" w:rsidRPr="00246A95" w:rsidRDefault="00F40C2E" w:rsidP="00802936">
            <w:pPr>
              <w:jc w:val="center"/>
            </w:pPr>
            <w:r w:rsidRPr="00246A95">
              <w:t>Ab16142</w:t>
            </w:r>
          </w:p>
        </w:tc>
        <w:tc>
          <w:tcPr>
            <w:tcW w:w="1473" w:type="dxa"/>
            <w:vAlign w:val="center"/>
          </w:tcPr>
          <w:p w14:paraId="30F8A14E" w14:textId="77777777" w:rsidR="00F40C2E" w:rsidRPr="00246A95" w:rsidRDefault="00F40C2E" w:rsidP="00802936">
            <w:pPr>
              <w:jc w:val="center"/>
            </w:pPr>
            <w:r w:rsidRPr="00246A95">
              <w:t>Sheep</w:t>
            </w:r>
          </w:p>
        </w:tc>
        <w:tc>
          <w:tcPr>
            <w:tcW w:w="2951" w:type="dxa"/>
            <w:vAlign w:val="center"/>
          </w:tcPr>
          <w:p w14:paraId="4D50F56B" w14:textId="77777777" w:rsidR="00F40C2E" w:rsidRPr="00246A95" w:rsidRDefault="00F40C2E" w:rsidP="00802936">
            <w:pPr>
              <w:jc w:val="center"/>
            </w:pPr>
            <w:r w:rsidRPr="00246A95">
              <w:t>1:500</w:t>
            </w:r>
          </w:p>
        </w:tc>
      </w:tr>
      <w:tr w:rsidR="00F40C2E" w:rsidRPr="00246A95" w14:paraId="20037E7A" w14:textId="77777777" w:rsidTr="00802936">
        <w:tc>
          <w:tcPr>
            <w:tcW w:w="1542" w:type="dxa"/>
            <w:vAlign w:val="center"/>
          </w:tcPr>
          <w:p w14:paraId="0122601F" w14:textId="77777777" w:rsidR="00F40C2E" w:rsidRPr="00246A95" w:rsidRDefault="00F40C2E" w:rsidP="00802936">
            <w:pPr>
              <w:jc w:val="center"/>
            </w:pPr>
            <w:r w:rsidRPr="00246A95">
              <w:t>ZO1</w:t>
            </w:r>
          </w:p>
        </w:tc>
        <w:tc>
          <w:tcPr>
            <w:tcW w:w="1890" w:type="dxa"/>
            <w:vAlign w:val="center"/>
          </w:tcPr>
          <w:p w14:paraId="1ECE476D" w14:textId="77777777" w:rsidR="00F40C2E" w:rsidRPr="00246A95" w:rsidRDefault="00F40C2E" w:rsidP="00802936">
            <w:pPr>
              <w:jc w:val="center"/>
            </w:pPr>
            <w:proofErr w:type="spellStart"/>
            <w:r w:rsidRPr="00246A95">
              <w:t>Thermo</w:t>
            </w:r>
            <w:proofErr w:type="spellEnd"/>
            <w:r w:rsidRPr="00246A95">
              <w:t>/Invitrogen</w:t>
            </w:r>
          </w:p>
        </w:tc>
        <w:tc>
          <w:tcPr>
            <w:tcW w:w="1499" w:type="dxa"/>
            <w:vAlign w:val="center"/>
          </w:tcPr>
          <w:p w14:paraId="6A96E2FC" w14:textId="77777777" w:rsidR="00F40C2E" w:rsidRPr="00246A95" w:rsidRDefault="00F40C2E" w:rsidP="00802936">
            <w:pPr>
              <w:jc w:val="center"/>
            </w:pPr>
            <w:r w:rsidRPr="00246A95">
              <w:t>40-2200</w:t>
            </w:r>
          </w:p>
        </w:tc>
        <w:tc>
          <w:tcPr>
            <w:tcW w:w="1473" w:type="dxa"/>
            <w:vAlign w:val="center"/>
          </w:tcPr>
          <w:p w14:paraId="398EC057" w14:textId="77777777" w:rsidR="00F40C2E" w:rsidRPr="00246A95" w:rsidRDefault="00F40C2E" w:rsidP="00802936">
            <w:pPr>
              <w:jc w:val="center"/>
            </w:pPr>
            <w:r w:rsidRPr="00246A95">
              <w:t>Rabbit</w:t>
            </w:r>
          </w:p>
        </w:tc>
        <w:tc>
          <w:tcPr>
            <w:tcW w:w="2951" w:type="dxa"/>
            <w:vAlign w:val="center"/>
          </w:tcPr>
          <w:p w14:paraId="3475A339" w14:textId="77777777" w:rsidR="00F40C2E" w:rsidRPr="00246A95" w:rsidRDefault="00F40C2E" w:rsidP="00802936">
            <w:pPr>
              <w:jc w:val="center"/>
            </w:pPr>
            <w:r w:rsidRPr="00246A95">
              <w:t>1:500</w:t>
            </w:r>
          </w:p>
        </w:tc>
      </w:tr>
      <w:tr w:rsidR="00F40C2E" w:rsidRPr="00246A95" w14:paraId="0ED7BCFE" w14:textId="77777777" w:rsidTr="00802936">
        <w:tc>
          <w:tcPr>
            <w:tcW w:w="1542" w:type="dxa"/>
            <w:vAlign w:val="center"/>
          </w:tcPr>
          <w:p w14:paraId="4117CDB6" w14:textId="77777777" w:rsidR="00F40C2E" w:rsidRPr="00246A95" w:rsidRDefault="00F40C2E" w:rsidP="00802936">
            <w:pPr>
              <w:jc w:val="center"/>
            </w:pPr>
            <w:r w:rsidRPr="00246A95">
              <w:t>DAPI</w:t>
            </w:r>
          </w:p>
        </w:tc>
        <w:tc>
          <w:tcPr>
            <w:tcW w:w="1890" w:type="dxa"/>
            <w:vAlign w:val="center"/>
          </w:tcPr>
          <w:p w14:paraId="493B8C38" w14:textId="77777777" w:rsidR="00F40C2E" w:rsidRPr="00246A95" w:rsidRDefault="00F40C2E" w:rsidP="00802936">
            <w:pPr>
              <w:jc w:val="center"/>
            </w:pPr>
            <w:proofErr w:type="spellStart"/>
            <w:r w:rsidRPr="00246A95">
              <w:t>Thermo</w:t>
            </w:r>
            <w:proofErr w:type="spellEnd"/>
            <w:r w:rsidRPr="00246A95">
              <w:t>/Invitrogen</w:t>
            </w:r>
          </w:p>
        </w:tc>
        <w:tc>
          <w:tcPr>
            <w:tcW w:w="1499" w:type="dxa"/>
            <w:vAlign w:val="center"/>
          </w:tcPr>
          <w:p w14:paraId="0C7F16AA" w14:textId="77777777" w:rsidR="00F40C2E" w:rsidRPr="00246A95" w:rsidRDefault="00F40C2E" w:rsidP="00802936">
            <w:pPr>
              <w:jc w:val="center"/>
            </w:pPr>
            <w:r w:rsidRPr="00246A95">
              <w:t>D1306</w:t>
            </w:r>
          </w:p>
        </w:tc>
        <w:tc>
          <w:tcPr>
            <w:tcW w:w="1473" w:type="dxa"/>
            <w:vAlign w:val="center"/>
          </w:tcPr>
          <w:p w14:paraId="029534D4" w14:textId="77777777" w:rsidR="00F40C2E" w:rsidRPr="00246A95" w:rsidRDefault="00F40C2E" w:rsidP="00802936">
            <w:pPr>
              <w:jc w:val="center"/>
            </w:pPr>
            <w:r>
              <w:t>n/a</w:t>
            </w:r>
          </w:p>
        </w:tc>
        <w:tc>
          <w:tcPr>
            <w:tcW w:w="2951" w:type="dxa"/>
            <w:vAlign w:val="center"/>
          </w:tcPr>
          <w:p w14:paraId="31185DEB" w14:textId="77777777" w:rsidR="00F40C2E" w:rsidRPr="00246A95" w:rsidRDefault="00F40C2E" w:rsidP="00802936">
            <w:pPr>
              <w:jc w:val="center"/>
            </w:pPr>
            <w:r w:rsidRPr="00246A95">
              <w:t>1:1000</w:t>
            </w:r>
          </w:p>
        </w:tc>
      </w:tr>
      <w:tr w:rsidR="00F40C2E" w:rsidRPr="00246A95" w14:paraId="39DFE636" w14:textId="77777777" w:rsidTr="00802936">
        <w:tc>
          <w:tcPr>
            <w:tcW w:w="9355" w:type="dxa"/>
            <w:gridSpan w:val="5"/>
            <w:vAlign w:val="center"/>
          </w:tcPr>
          <w:p w14:paraId="057A24BC" w14:textId="77777777" w:rsidR="00F40C2E" w:rsidRPr="00A81135" w:rsidRDefault="00F40C2E" w:rsidP="00802936">
            <w:pPr>
              <w:jc w:val="center"/>
              <w:rPr>
                <w:b/>
                <w:bCs/>
              </w:rPr>
            </w:pPr>
            <w:r w:rsidRPr="00A81135">
              <w:rPr>
                <w:b/>
                <w:bCs/>
              </w:rPr>
              <w:t>Hypoxyprobe-1 kit (hypoxic markers)</w:t>
            </w:r>
          </w:p>
        </w:tc>
      </w:tr>
      <w:tr w:rsidR="00F40C2E" w:rsidRPr="00246A95" w14:paraId="30F4DAA0" w14:textId="77777777" w:rsidTr="00802936">
        <w:tc>
          <w:tcPr>
            <w:tcW w:w="1542" w:type="dxa"/>
            <w:vAlign w:val="center"/>
          </w:tcPr>
          <w:p w14:paraId="5D8F7C02" w14:textId="77777777" w:rsidR="00F40C2E" w:rsidRPr="00246A95" w:rsidRDefault="00F40C2E" w:rsidP="00802936">
            <w:pPr>
              <w:jc w:val="center"/>
            </w:pPr>
            <w:r w:rsidRPr="00246A95">
              <w:t>Pimonidazole</w:t>
            </w:r>
          </w:p>
        </w:tc>
        <w:tc>
          <w:tcPr>
            <w:tcW w:w="1890" w:type="dxa"/>
            <w:vAlign w:val="center"/>
          </w:tcPr>
          <w:p w14:paraId="6495431F" w14:textId="77777777" w:rsidR="00F40C2E" w:rsidRPr="00246A95" w:rsidRDefault="00F40C2E" w:rsidP="00802936">
            <w:pPr>
              <w:jc w:val="center"/>
            </w:pPr>
            <w:proofErr w:type="spellStart"/>
            <w:r w:rsidRPr="00246A95">
              <w:t>Hyproxyprobe</w:t>
            </w:r>
            <w:proofErr w:type="spellEnd"/>
          </w:p>
        </w:tc>
        <w:tc>
          <w:tcPr>
            <w:tcW w:w="1499" w:type="dxa"/>
            <w:vAlign w:val="center"/>
          </w:tcPr>
          <w:p w14:paraId="4D3CF9C4" w14:textId="77777777" w:rsidR="00F40C2E" w:rsidRPr="00246A95" w:rsidRDefault="00F40C2E" w:rsidP="00802936">
            <w:pPr>
              <w:jc w:val="center"/>
            </w:pPr>
            <w:r w:rsidRPr="00246A95">
              <w:t>HP1-1000Kit</w:t>
            </w:r>
          </w:p>
        </w:tc>
        <w:tc>
          <w:tcPr>
            <w:tcW w:w="1473" w:type="dxa"/>
            <w:vAlign w:val="center"/>
          </w:tcPr>
          <w:p w14:paraId="3746B78F" w14:textId="77777777" w:rsidR="00F40C2E" w:rsidRPr="00246A95" w:rsidRDefault="00F40C2E" w:rsidP="00802936">
            <w:pPr>
              <w:jc w:val="center"/>
            </w:pPr>
            <w:r>
              <w:t>n/a</w:t>
            </w:r>
          </w:p>
        </w:tc>
        <w:tc>
          <w:tcPr>
            <w:tcW w:w="2951" w:type="dxa"/>
            <w:vAlign w:val="center"/>
          </w:tcPr>
          <w:p w14:paraId="2EFCBD3F" w14:textId="77777777" w:rsidR="00F40C2E" w:rsidRPr="00246A95" w:rsidRDefault="00F40C2E" w:rsidP="00802936">
            <w:pPr>
              <w:jc w:val="center"/>
            </w:pPr>
            <w:r w:rsidRPr="00246A95">
              <w:t>200 µM</w:t>
            </w:r>
          </w:p>
        </w:tc>
      </w:tr>
      <w:tr w:rsidR="00F40C2E" w:rsidRPr="00246A95" w14:paraId="414081AB" w14:textId="77777777" w:rsidTr="00802936">
        <w:tc>
          <w:tcPr>
            <w:tcW w:w="1542" w:type="dxa"/>
            <w:vAlign w:val="center"/>
          </w:tcPr>
          <w:p w14:paraId="3C740391" w14:textId="77777777" w:rsidR="00F40C2E" w:rsidRPr="00246A95" w:rsidRDefault="00F40C2E" w:rsidP="00802936">
            <w:pPr>
              <w:jc w:val="center"/>
            </w:pPr>
            <w:r w:rsidRPr="00246A95">
              <w:t>MAb1</w:t>
            </w:r>
          </w:p>
        </w:tc>
        <w:tc>
          <w:tcPr>
            <w:tcW w:w="1890" w:type="dxa"/>
            <w:vAlign w:val="center"/>
          </w:tcPr>
          <w:p w14:paraId="49B9AA8A" w14:textId="77777777" w:rsidR="00F40C2E" w:rsidRPr="00246A95" w:rsidRDefault="00F40C2E" w:rsidP="00802936">
            <w:pPr>
              <w:jc w:val="center"/>
            </w:pPr>
            <w:proofErr w:type="spellStart"/>
            <w:r w:rsidRPr="00246A95">
              <w:t>Hyproxyprobe</w:t>
            </w:r>
            <w:proofErr w:type="spellEnd"/>
          </w:p>
        </w:tc>
        <w:tc>
          <w:tcPr>
            <w:tcW w:w="1499" w:type="dxa"/>
            <w:vAlign w:val="center"/>
          </w:tcPr>
          <w:p w14:paraId="72D05A4E" w14:textId="77777777" w:rsidR="00F40C2E" w:rsidRPr="00246A95" w:rsidRDefault="00F40C2E" w:rsidP="00802936">
            <w:pPr>
              <w:jc w:val="center"/>
            </w:pPr>
            <w:r w:rsidRPr="00246A95">
              <w:t>HP1-1000Kit</w:t>
            </w:r>
          </w:p>
        </w:tc>
        <w:tc>
          <w:tcPr>
            <w:tcW w:w="1473" w:type="dxa"/>
            <w:vAlign w:val="center"/>
          </w:tcPr>
          <w:p w14:paraId="3E254AF0" w14:textId="77777777" w:rsidR="00F40C2E" w:rsidRPr="00246A95" w:rsidRDefault="00F40C2E" w:rsidP="00802936">
            <w:pPr>
              <w:jc w:val="center"/>
            </w:pPr>
            <w:r w:rsidRPr="00246A95">
              <w:t>Rat</w:t>
            </w:r>
          </w:p>
        </w:tc>
        <w:tc>
          <w:tcPr>
            <w:tcW w:w="2951" w:type="dxa"/>
            <w:vAlign w:val="center"/>
          </w:tcPr>
          <w:p w14:paraId="37B8A28B" w14:textId="77777777" w:rsidR="00F40C2E" w:rsidRPr="00246A95" w:rsidRDefault="00F40C2E" w:rsidP="00802936">
            <w:pPr>
              <w:jc w:val="center"/>
            </w:pPr>
            <w:r w:rsidRPr="00246A95">
              <w:t>1:50</w:t>
            </w:r>
          </w:p>
        </w:tc>
      </w:tr>
      <w:tr w:rsidR="00F40C2E" w:rsidRPr="00246A95" w14:paraId="45D64621" w14:textId="77777777" w:rsidTr="00802936">
        <w:tc>
          <w:tcPr>
            <w:tcW w:w="9355" w:type="dxa"/>
            <w:gridSpan w:val="5"/>
            <w:vAlign w:val="center"/>
          </w:tcPr>
          <w:p w14:paraId="62BB486C" w14:textId="77777777" w:rsidR="00F40C2E" w:rsidRPr="00A81135" w:rsidRDefault="00F40C2E" w:rsidP="00802936">
            <w:pPr>
              <w:jc w:val="center"/>
              <w:rPr>
                <w:b/>
                <w:bCs/>
              </w:rPr>
            </w:pPr>
            <w:r w:rsidRPr="00A81135">
              <w:rPr>
                <w:b/>
                <w:bCs/>
              </w:rPr>
              <w:t>In situ Cell Death Detection Kit (TUNEL assay, apoptotic markers)</w:t>
            </w:r>
          </w:p>
        </w:tc>
      </w:tr>
      <w:tr w:rsidR="00F40C2E" w:rsidRPr="00246A95" w14:paraId="42432E81" w14:textId="77777777" w:rsidTr="00802936">
        <w:tc>
          <w:tcPr>
            <w:tcW w:w="1542" w:type="dxa"/>
            <w:vAlign w:val="center"/>
          </w:tcPr>
          <w:p w14:paraId="484D333C" w14:textId="77777777" w:rsidR="00F40C2E" w:rsidRPr="00246A95" w:rsidRDefault="00F40C2E" w:rsidP="00802936">
            <w:pPr>
              <w:jc w:val="center"/>
            </w:pPr>
            <w:r w:rsidRPr="00246A95">
              <w:t>TUNEL</w:t>
            </w:r>
          </w:p>
        </w:tc>
        <w:tc>
          <w:tcPr>
            <w:tcW w:w="1890" w:type="dxa"/>
            <w:vAlign w:val="center"/>
          </w:tcPr>
          <w:p w14:paraId="54B35711" w14:textId="77777777" w:rsidR="00F40C2E" w:rsidRPr="00246A95" w:rsidRDefault="00F40C2E" w:rsidP="00802936">
            <w:pPr>
              <w:jc w:val="center"/>
            </w:pPr>
            <w:r w:rsidRPr="00246A95">
              <w:t>Sigma (Roche)</w:t>
            </w:r>
          </w:p>
        </w:tc>
        <w:tc>
          <w:tcPr>
            <w:tcW w:w="1499" w:type="dxa"/>
            <w:vAlign w:val="center"/>
          </w:tcPr>
          <w:p w14:paraId="7F2011F2" w14:textId="77777777" w:rsidR="00F40C2E" w:rsidRPr="00246A95" w:rsidRDefault="00F40C2E" w:rsidP="00802936">
            <w:pPr>
              <w:jc w:val="center"/>
            </w:pPr>
            <w:r w:rsidRPr="00246A95">
              <w:t>12156792910</w:t>
            </w:r>
          </w:p>
        </w:tc>
        <w:tc>
          <w:tcPr>
            <w:tcW w:w="1473" w:type="dxa"/>
            <w:vAlign w:val="center"/>
          </w:tcPr>
          <w:p w14:paraId="0C5D6AE7" w14:textId="77777777" w:rsidR="00F40C2E" w:rsidRPr="00246A95" w:rsidRDefault="00F40C2E" w:rsidP="00802936">
            <w:pPr>
              <w:jc w:val="center"/>
            </w:pPr>
            <w:r>
              <w:t>n/a</w:t>
            </w:r>
          </w:p>
        </w:tc>
        <w:tc>
          <w:tcPr>
            <w:tcW w:w="2951" w:type="dxa"/>
            <w:vAlign w:val="center"/>
          </w:tcPr>
          <w:p w14:paraId="76DAC84D" w14:textId="77777777" w:rsidR="00F40C2E" w:rsidRPr="00246A95" w:rsidRDefault="00F40C2E" w:rsidP="00802936">
            <w:pPr>
              <w:jc w:val="center"/>
            </w:pPr>
            <w:r w:rsidRPr="00246A95">
              <w:t>1:9 (</w:t>
            </w:r>
            <w:proofErr w:type="spellStart"/>
            <w:proofErr w:type="gramStart"/>
            <w:r w:rsidRPr="00246A95">
              <w:t>Enzyme:Label</w:t>
            </w:r>
            <w:proofErr w:type="spellEnd"/>
            <w:proofErr w:type="gramEnd"/>
            <w:r w:rsidRPr="00246A95">
              <w:t xml:space="preserve"> solutions)</w:t>
            </w:r>
          </w:p>
        </w:tc>
      </w:tr>
    </w:tbl>
    <w:p w14:paraId="2DC0A64E" w14:textId="77777777" w:rsidR="00F40C2E" w:rsidRPr="00C90D76" w:rsidRDefault="00F40C2E" w:rsidP="00F40C2E">
      <w:pPr>
        <w:pStyle w:val="Heading1"/>
      </w:pPr>
      <w:r w:rsidRPr="00C90D76">
        <w:t>Supplementary Table 3</w:t>
      </w:r>
      <w:r>
        <w:t xml:space="preserve"> </w:t>
      </w:r>
      <w:r w:rsidRPr="00C90D76">
        <w:t>(</w:t>
      </w:r>
      <w:r>
        <w:t>OV</w:t>
      </w:r>
      <w:r w:rsidRPr="00C90D76">
        <w:t xml:space="preserve"> yield &amp; cross-sectional area</w:t>
      </w:r>
      <w:r>
        <w:t xml:space="preserve"> </w:t>
      </w:r>
      <w:r>
        <w:rPr>
          <w:rFonts w:cs="Times New Roman"/>
          <w:szCs w:val="22"/>
        </w:rPr>
        <w:t>analysis</w:t>
      </w:r>
      <w:r w:rsidRPr="00C90D76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901"/>
        <w:gridCol w:w="1285"/>
        <w:gridCol w:w="1417"/>
        <w:gridCol w:w="1393"/>
        <w:gridCol w:w="1071"/>
        <w:gridCol w:w="1252"/>
      </w:tblGrid>
      <w:tr w:rsidR="00F40C2E" w:rsidRPr="008311AD" w14:paraId="2C5C3CE3" w14:textId="77777777" w:rsidTr="00802936">
        <w:tc>
          <w:tcPr>
            <w:tcW w:w="2065" w:type="dxa"/>
            <w:vMerge w:val="restart"/>
            <w:vAlign w:val="center"/>
          </w:tcPr>
          <w:p w14:paraId="52B8D853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Cell line</w:t>
            </w:r>
          </w:p>
        </w:tc>
        <w:tc>
          <w:tcPr>
            <w:tcW w:w="3635" w:type="dxa"/>
            <w:gridSpan w:val="3"/>
            <w:tcBorders>
              <w:right w:val="single" w:sz="12" w:space="0" w:color="auto"/>
            </w:tcBorders>
            <w:vAlign w:val="center"/>
          </w:tcPr>
          <w:p w14:paraId="184FC7C3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Yield (mean)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50" w:type="dxa"/>
            <w:gridSpan w:val="3"/>
            <w:tcBorders>
              <w:left w:val="single" w:sz="12" w:space="0" w:color="auto"/>
            </w:tcBorders>
            <w:vAlign w:val="center"/>
          </w:tcPr>
          <w:p w14:paraId="43248A20" w14:textId="77777777" w:rsidR="00F40C2E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Cross-sectional Area</w:t>
            </w:r>
          </w:p>
          <w:p w14:paraId="47AF54FD" w14:textId="4896255F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, </w:t>
            </w:r>
            <w:r w:rsidRPr="00C0007D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20)</w:t>
            </w:r>
          </w:p>
        </w:tc>
      </w:tr>
      <w:tr w:rsidR="00F40C2E" w:rsidRPr="008311AD" w14:paraId="15BFBB7E" w14:textId="77777777" w:rsidTr="00802936">
        <w:tc>
          <w:tcPr>
            <w:tcW w:w="2065" w:type="dxa"/>
            <w:vMerge/>
            <w:vAlign w:val="center"/>
          </w:tcPr>
          <w:p w14:paraId="6998952C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</w:p>
        </w:tc>
        <w:tc>
          <w:tcPr>
            <w:tcW w:w="904" w:type="dxa"/>
            <w:vAlign w:val="center"/>
          </w:tcPr>
          <w:p w14:paraId="1D9FA87B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tatic</w:t>
            </w:r>
          </w:p>
        </w:tc>
        <w:tc>
          <w:tcPr>
            <w:tcW w:w="1304" w:type="dxa"/>
            <w:vAlign w:val="center"/>
          </w:tcPr>
          <w:p w14:paraId="110F34F4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BR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0F6F25F2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  <w:i/>
                <w:iCs/>
              </w:rPr>
              <w:t>p</w:t>
            </w:r>
            <w:r w:rsidRPr="008311AD">
              <w:rPr>
                <w:b/>
                <w:bCs/>
              </w:rPr>
              <w:t>-value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center"/>
          </w:tcPr>
          <w:p w14:paraId="360F7C52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tatic</w:t>
            </w:r>
          </w:p>
        </w:tc>
        <w:tc>
          <w:tcPr>
            <w:tcW w:w="1075" w:type="dxa"/>
            <w:vAlign w:val="center"/>
          </w:tcPr>
          <w:p w14:paraId="0B21339A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BR</w:t>
            </w:r>
          </w:p>
        </w:tc>
        <w:tc>
          <w:tcPr>
            <w:tcW w:w="1167" w:type="dxa"/>
          </w:tcPr>
          <w:p w14:paraId="13C55E4F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  <w:i/>
                <w:iCs/>
              </w:rPr>
              <w:t>p</w:t>
            </w:r>
            <w:r w:rsidRPr="008311AD">
              <w:rPr>
                <w:b/>
                <w:bCs/>
              </w:rPr>
              <w:t>-value</w:t>
            </w:r>
          </w:p>
        </w:tc>
      </w:tr>
      <w:tr w:rsidR="00F40C2E" w:rsidRPr="008311AD" w14:paraId="69AF1432" w14:textId="77777777" w:rsidTr="00802936">
        <w:tc>
          <w:tcPr>
            <w:tcW w:w="2065" w:type="dxa"/>
            <w:vAlign w:val="center"/>
          </w:tcPr>
          <w:p w14:paraId="77888C7D" w14:textId="77777777" w:rsidR="00F40C2E" w:rsidRPr="008311AD" w:rsidRDefault="00F40C2E" w:rsidP="00802936">
            <w:pPr>
              <w:jc w:val="center"/>
            </w:pPr>
            <w:r w:rsidRPr="008311AD">
              <w:t>hPSC1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5)</w:t>
            </w:r>
          </w:p>
        </w:tc>
        <w:tc>
          <w:tcPr>
            <w:tcW w:w="904" w:type="dxa"/>
            <w:vAlign w:val="center"/>
          </w:tcPr>
          <w:p w14:paraId="4C828EB2" w14:textId="77777777" w:rsidR="00F40C2E" w:rsidRPr="008311AD" w:rsidRDefault="00F40C2E" w:rsidP="00802936">
            <w:pPr>
              <w:jc w:val="center"/>
            </w:pPr>
            <w:r w:rsidRPr="008311AD">
              <w:t>204</w:t>
            </w:r>
          </w:p>
        </w:tc>
        <w:tc>
          <w:tcPr>
            <w:tcW w:w="1304" w:type="dxa"/>
            <w:vAlign w:val="center"/>
          </w:tcPr>
          <w:p w14:paraId="47A92319" w14:textId="77777777" w:rsidR="00F40C2E" w:rsidRPr="008311AD" w:rsidRDefault="00F40C2E" w:rsidP="00802936">
            <w:pPr>
              <w:jc w:val="center"/>
            </w:pPr>
            <w:r w:rsidRPr="008311AD">
              <w:t>387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3EB44728" w14:textId="77777777" w:rsidR="00F40C2E" w:rsidRPr="008311AD" w:rsidRDefault="00F40C2E" w:rsidP="00802936">
            <w:pPr>
              <w:jc w:val="center"/>
            </w:pPr>
            <w:r w:rsidRPr="008311AD">
              <w:t>0.013595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251A918A" w14:textId="77777777" w:rsidR="00F40C2E" w:rsidRPr="008311AD" w:rsidRDefault="00F40C2E" w:rsidP="00802936">
            <w:pPr>
              <w:jc w:val="center"/>
            </w:pPr>
            <w:r w:rsidRPr="008311AD">
              <w:t>183584</w:t>
            </w:r>
          </w:p>
        </w:tc>
        <w:tc>
          <w:tcPr>
            <w:tcW w:w="1075" w:type="dxa"/>
            <w:vAlign w:val="bottom"/>
          </w:tcPr>
          <w:p w14:paraId="074E23F8" w14:textId="77777777" w:rsidR="00F40C2E" w:rsidRPr="008311AD" w:rsidRDefault="00F40C2E" w:rsidP="00802936">
            <w:pPr>
              <w:jc w:val="center"/>
            </w:pPr>
            <w:r w:rsidRPr="008311AD">
              <w:t>261734</w:t>
            </w:r>
          </w:p>
        </w:tc>
        <w:tc>
          <w:tcPr>
            <w:tcW w:w="1167" w:type="dxa"/>
            <w:vAlign w:val="bottom"/>
          </w:tcPr>
          <w:p w14:paraId="5BC6837C" w14:textId="77777777" w:rsidR="00F40C2E" w:rsidRPr="008311AD" w:rsidRDefault="00F40C2E" w:rsidP="00802936">
            <w:pPr>
              <w:jc w:val="center"/>
            </w:pPr>
            <w:r w:rsidRPr="008311AD">
              <w:t>0.002664</w:t>
            </w:r>
          </w:p>
        </w:tc>
      </w:tr>
      <w:tr w:rsidR="00F40C2E" w:rsidRPr="008311AD" w14:paraId="484F73A5" w14:textId="77777777" w:rsidTr="00802936">
        <w:tc>
          <w:tcPr>
            <w:tcW w:w="2065" w:type="dxa"/>
            <w:vAlign w:val="center"/>
          </w:tcPr>
          <w:p w14:paraId="7CA6AE6F" w14:textId="77777777" w:rsidR="00F40C2E" w:rsidRPr="008311AD" w:rsidRDefault="00F40C2E" w:rsidP="00802936">
            <w:pPr>
              <w:jc w:val="center"/>
            </w:pPr>
            <w:r w:rsidRPr="008311AD">
              <w:t>hPSC2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4)</w:t>
            </w:r>
          </w:p>
        </w:tc>
        <w:tc>
          <w:tcPr>
            <w:tcW w:w="904" w:type="dxa"/>
            <w:vAlign w:val="center"/>
          </w:tcPr>
          <w:p w14:paraId="217EC439" w14:textId="77777777" w:rsidR="00F40C2E" w:rsidRPr="008311AD" w:rsidRDefault="00F40C2E" w:rsidP="00802936">
            <w:pPr>
              <w:jc w:val="center"/>
            </w:pPr>
            <w:r w:rsidRPr="008311AD">
              <w:t>82</w:t>
            </w:r>
          </w:p>
        </w:tc>
        <w:tc>
          <w:tcPr>
            <w:tcW w:w="1304" w:type="dxa"/>
            <w:vAlign w:val="center"/>
          </w:tcPr>
          <w:p w14:paraId="173A87C4" w14:textId="77777777" w:rsidR="00F40C2E" w:rsidRPr="008311AD" w:rsidRDefault="00F40C2E" w:rsidP="00802936">
            <w:pPr>
              <w:jc w:val="center"/>
            </w:pPr>
            <w:r w:rsidRPr="008311AD">
              <w:t>288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3B772180" w14:textId="77777777" w:rsidR="00F40C2E" w:rsidRPr="008311AD" w:rsidRDefault="00F40C2E" w:rsidP="00802936">
            <w:pPr>
              <w:jc w:val="center"/>
            </w:pPr>
            <w:r w:rsidRPr="008311AD">
              <w:t>0.045679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644D0749" w14:textId="77777777" w:rsidR="00F40C2E" w:rsidRPr="008311AD" w:rsidRDefault="00F40C2E" w:rsidP="00802936">
            <w:pPr>
              <w:jc w:val="center"/>
            </w:pPr>
            <w:r w:rsidRPr="008311AD">
              <w:t>192491</w:t>
            </w:r>
          </w:p>
        </w:tc>
        <w:tc>
          <w:tcPr>
            <w:tcW w:w="1075" w:type="dxa"/>
            <w:vAlign w:val="bottom"/>
          </w:tcPr>
          <w:p w14:paraId="7A1D68E9" w14:textId="77777777" w:rsidR="00F40C2E" w:rsidRPr="008311AD" w:rsidRDefault="00F40C2E" w:rsidP="00802936">
            <w:pPr>
              <w:jc w:val="center"/>
            </w:pPr>
            <w:r w:rsidRPr="008311AD">
              <w:t>288162</w:t>
            </w:r>
          </w:p>
        </w:tc>
        <w:tc>
          <w:tcPr>
            <w:tcW w:w="1167" w:type="dxa"/>
            <w:vAlign w:val="bottom"/>
          </w:tcPr>
          <w:p w14:paraId="554EBA57" w14:textId="77777777" w:rsidR="00F40C2E" w:rsidRPr="008311AD" w:rsidRDefault="00F40C2E" w:rsidP="00802936">
            <w:pPr>
              <w:jc w:val="center"/>
            </w:pPr>
            <w:r w:rsidRPr="008311AD">
              <w:t>0.009014</w:t>
            </w:r>
          </w:p>
        </w:tc>
      </w:tr>
      <w:tr w:rsidR="00F40C2E" w:rsidRPr="008311AD" w14:paraId="4D0845F9" w14:textId="77777777" w:rsidTr="00802936">
        <w:tc>
          <w:tcPr>
            <w:tcW w:w="2065" w:type="dxa"/>
            <w:vAlign w:val="center"/>
          </w:tcPr>
          <w:p w14:paraId="2B146B31" w14:textId="77777777" w:rsidR="00F40C2E" w:rsidRPr="008311AD" w:rsidRDefault="00F40C2E" w:rsidP="00802936">
            <w:pPr>
              <w:jc w:val="center"/>
            </w:pPr>
            <w:r w:rsidRPr="008311AD">
              <w:t>hPSC3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3)</w:t>
            </w:r>
          </w:p>
        </w:tc>
        <w:tc>
          <w:tcPr>
            <w:tcW w:w="904" w:type="dxa"/>
            <w:vAlign w:val="center"/>
          </w:tcPr>
          <w:p w14:paraId="49610001" w14:textId="77777777" w:rsidR="00F40C2E" w:rsidRPr="008311AD" w:rsidRDefault="00F40C2E" w:rsidP="00802936">
            <w:pPr>
              <w:jc w:val="center"/>
            </w:pPr>
            <w:r w:rsidRPr="008311AD">
              <w:t>292</w:t>
            </w:r>
          </w:p>
        </w:tc>
        <w:tc>
          <w:tcPr>
            <w:tcW w:w="1304" w:type="dxa"/>
            <w:vAlign w:val="center"/>
          </w:tcPr>
          <w:p w14:paraId="294A11F6" w14:textId="77777777" w:rsidR="00F40C2E" w:rsidRPr="008311AD" w:rsidRDefault="00F40C2E" w:rsidP="00802936">
            <w:pPr>
              <w:jc w:val="center"/>
            </w:pPr>
            <w:r w:rsidRPr="008311AD">
              <w:t>488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199FDDEA" w14:textId="77777777" w:rsidR="00F40C2E" w:rsidRPr="008311AD" w:rsidRDefault="00F40C2E" w:rsidP="00802936">
            <w:pPr>
              <w:jc w:val="center"/>
            </w:pPr>
            <w:r w:rsidRPr="008311AD">
              <w:t>0.031510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251121CB" w14:textId="77777777" w:rsidR="00F40C2E" w:rsidRPr="008311AD" w:rsidRDefault="00F40C2E" w:rsidP="00802936">
            <w:pPr>
              <w:jc w:val="center"/>
            </w:pPr>
            <w:r w:rsidRPr="008311AD">
              <w:t>250530</w:t>
            </w:r>
          </w:p>
        </w:tc>
        <w:tc>
          <w:tcPr>
            <w:tcW w:w="1075" w:type="dxa"/>
            <w:vAlign w:val="bottom"/>
          </w:tcPr>
          <w:p w14:paraId="1D4A1CAD" w14:textId="77777777" w:rsidR="00F40C2E" w:rsidRPr="008311AD" w:rsidRDefault="00F40C2E" w:rsidP="00802936">
            <w:pPr>
              <w:jc w:val="center"/>
            </w:pPr>
            <w:r w:rsidRPr="008311AD">
              <w:t>412559</w:t>
            </w:r>
          </w:p>
        </w:tc>
        <w:tc>
          <w:tcPr>
            <w:tcW w:w="1167" w:type="dxa"/>
            <w:vAlign w:val="bottom"/>
          </w:tcPr>
          <w:p w14:paraId="3F3AC79A" w14:textId="77777777" w:rsidR="00F40C2E" w:rsidRPr="008311AD" w:rsidRDefault="00F40C2E" w:rsidP="00802936">
            <w:pPr>
              <w:jc w:val="center"/>
            </w:pPr>
            <w:r w:rsidRPr="008311AD">
              <w:t>0.000491</w:t>
            </w:r>
          </w:p>
        </w:tc>
      </w:tr>
      <w:tr w:rsidR="00F40C2E" w:rsidRPr="008311AD" w14:paraId="24DF0F41" w14:textId="77777777" w:rsidTr="00802936">
        <w:tc>
          <w:tcPr>
            <w:tcW w:w="2065" w:type="dxa"/>
            <w:vAlign w:val="center"/>
          </w:tcPr>
          <w:p w14:paraId="517131EE" w14:textId="77777777" w:rsidR="00F40C2E" w:rsidRPr="008311AD" w:rsidRDefault="00F40C2E" w:rsidP="00802936">
            <w:pPr>
              <w:jc w:val="center"/>
            </w:pPr>
            <w:r w:rsidRPr="008311AD">
              <w:t>hPSC4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6)</w:t>
            </w:r>
          </w:p>
        </w:tc>
        <w:tc>
          <w:tcPr>
            <w:tcW w:w="904" w:type="dxa"/>
            <w:vAlign w:val="center"/>
          </w:tcPr>
          <w:p w14:paraId="7E955472" w14:textId="77777777" w:rsidR="00F40C2E" w:rsidRPr="008311AD" w:rsidRDefault="00F40C2E" w:rsidP="00802936">
            <w:pPr>
              <w:jc w:val="center"/>
            </w:pPr>
            <w:r w:rsidRPr="008311AD">
              <w:t>123</w:t>
            </w:r>
          </w:p>
        </w:tc>
        <w:tc>
          <w:tcPr>
            <w:tcW w:w="1304" w:type="dxa"/>
            <w:vAlign w:val="center"/>
          </w:tcPr>
          <w:p w14:paraId="41D58337" w14:textId="77777777" w:rsidR="00F40C2E" w:rsidRPr="008311AD" w:rsidRDefault="00F40C2E" w:rsidP="00802936">
            <w:pPr>
              <w:jc w:val="center"/>
            </w:pPr>
            <w:r w:rsidRPr="008311AD">
              <w:t>211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37179ABD" w14:textId="77777777" w:rsidR="00F40C2E" w:rsidRPr="008311AD" w:rsidRDefault="00F40C2E" w:rsidP="00802936">
            <w:pPr>
              <w:jc w:val="center"/>
            </w:pPr>
            <w:r w:rsidRPr="008311AD">
              <w:t>0.031099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1F98229F" w14:textId="77777777" w:rsidR="00F40C2E" w:rsidRPr="008311AD" w:rsidRDefault="00F40C2E" w:rsidP="00802936">
            <w:pPr>
              <w:jc w:val="center"/>
            </w:pPr>
            <w:r w:rsidRPr="008311AD">
              <w:t>265144</w:t>
            </w:r>
          </w:p>
        </w:tc>
        <w:tc>
          <w:tcPr>
            <w:tcW w:w="1075" w:type="dxa"/>
            <w:vAlign w:val="bottom"/>
          </w:tcPr>
          <w:p w14:paraId="2A74FF10" w14:textId="77777777" w:rsidR="00F40C2E" w:rsidRPr="008311AD" w:rsidRDefault="00F40C2E" w:rsidP="00802936">
            <w:pPr>
              <w:jc w:val="center"/>
            </w:pPr>
            <w:r w:rsidRPr="008311AD">
              <w:t>346462</w:t>
            </w:r>
          </w:p>
        </w:tc>
        <w:tc>
          <w:tcPr>
            <w:tcW w:w="1167" w:type="dxa"/>
            <w:vAlign w:val="bottom"/>
          </w:tcPr>
          <w:p w14:paraId="6569BF5C" w14:textId="77777777" w:rsidR="00F40C2E" w:rsidRPr="008311AD" w:rsidRDefault="00F40C2E" w:rsidP="00802936">
            <w:pPr>
              <w:jc w:val="center"/>
            </w:pPr>
            <w:r w:rsidRPr="008311AD">
              <w:t>0.003322</w:t>
            </w:r>
          </w:p>
        </w:tc>
      </w:tr>
      <w:tr w:rsidR="00F40C2E" w:rsidRPr="008311AD" w14:paraId="016FD42D" w14:textId="77777777" w:rsidTr="00802936">
        <w:tc>
          <w:tcPr>
            <w:tcW w:w="2065" w:type="dxa"/>
            <w:vAlign w:val="center"/>
          </w:tcPr>
          <w:p w14:paraId="1C58FA7F" w14:textId="77777777" w:rsidR="00F40C2E" w:rsidRPr="008311AD" w:rsidRDefault="00F40C2E" w:rsidP="00802936">
            <w:pPr>
              <w:jc w:val="center"/>
            </w:pPr>
            <w:r w:rsidRPr="008311AD">
              <w:t>hPSC5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3)</w:t>
            </w:r>
          </w:p>
        </w:tc>
        <w:tc>
          <w:tcPr>
            <w:tcW w:w="904" w:type="dxa"/>
            <w:vAlign w:val="center"/>
          </w:tcPr>
          <w:p w14:paraId="1C8E915D" w14:textId="77777777" w:rsidR="00F40C2E" w:rsidRPr="008311AD" w:rsidRDefault="00F40C2E" w:rsidP="00802936">
            <w:pPr>
              <w:jc w:val="center"/>
            </w:pPr>
            <w:r w:rsidRPr="008311AD">
              <w:t>33</w:t>
            </w:r>
          </w:p>
        </w:tc>
        <w:tc>
          <w:tcPr>
            <w:tcW w:w="1304" w:type="dxa"/>
            <w:vAlign w:val="center"/>
          </w:tcPr>
          <w:p w14:paraId="246B4B3E" w14:textId="77777777" w:rsidR="00F40C2E" w:rsidRPr="008311AD" w:rsidRDefault="00F40C2E" w:rsidP="00802936">
            <w:pPr>
              <w:jc w:val="center"/>
            </w:pPr>
            <w:r w:rsidRPr="008311AD">
              <w:t>177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433254AD" w14:textId="77777777" w:rsidR="00F40C2E" w:rsidRPr="008311AD" w:rsidRDefault="00F40C2E" w:rsidP="00802936">
            <w:pPr>
              <w:jc w:val="center"/>
            </w:pPr>
            <w:r w:rsidRPr="008311AD">
              <w:t>0.000952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7CE751CD" w14:textId="77777777" w:rsidR="00F40C2E" w:rsidRPr="008311AD" w:rsidRDefault="00F40C2E" w:rsidP="00802936">
            <w:pPr>
              <w:jc w:val="center"/>
            </w:pPr>
            <w:r w:rsidRPr="008311AD">
              <w:t>78622</w:t>
            </w:r>
          </w:p>
        </w:tc>
        <w:tc>
          <w:tcPr>
            <w:tcW w:w="1075" w:type="dxa"/>
            <w:vAlign w:val="bottom"/>
          </w:tcPr>
          <w:p w14:paraId="513A2753" w14:textId="77777777" w:rsidR="00F40C2E" w:rsidRPr="008311AD" w:rsidRDefault="00F40C2E" w:rsidP="00802936">
            <w:pPr>
              <w:jc w:val="center"/>
            </w:pPr>
            <w:r w:rsidRPr="008311AD">
              <w:t>170557</w:t>
            </w:r>
          </w:p>
        </w:tc>
        <w:tc>
          <w:tcPr>
            <w:tcW w:w="1167" w:type="dxa"/>
            <w:vAlign w:val="bottom"/>
          </w:tcPr>
          <w:p w14:paraId="3F036CC0" w14:textId="77777777" w:rsidR="00F40C2E" w:rsidRPr="008311AD" w:rsidRDefault="00F40C2E" w:rsidP="00802936">
            <w:pPr>
              <w:jc w:val="center"/>
            </w:pPr>
            <w:r w:rsidRPr="008311AD">
              <w:t>&lt;0.000001</w:t>
            </w:r>
          </w:p>
        </w:tc>
      </w:tr>
      <w:tr w:rsidR="00F40C2E" w:rsidRPr="008311AD" w14:paraId="305B653E" w14:textId="77777777" w:rsidTr="00802936">
        <w:tc>
          <w:tcPr>
            <w:tcW w:w="2065" w:type="dxa"/>
            <w:vAlign w:val="center"/>
          </w:tcPr>
          <w:p w14:paraId="3A2B6E55" w14:textId="77777777" w:rsidR="00F40C2E" w:rsidRPr="008311AD" w:rsidRDefault="00F40C2E" w:rsidP="00802936">
            <w:pPr>
              <w:jc w:val="center"/>
            </w:pPr>
            <w:r w:rsidRPr="008311AD">
              <w:t>hPSC1-EB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3)</w:t>
            </w:r>
          </w:p>
        </w:tc>
        <w:tc>
          <w:tcPr>
            <w:tcW w:w="904" w:type="dxa"/>
            <w:vAlign w:val="center"/>
          </w:tcPr>
          <w:p w14:paraId="2F347E42" w14:textId="77777777" w:rsidR="00F40C2E" w:rsidRPr="008311AD" w:rsidRDefault="00F40C2E" w:rsidP="00802936">
            <w:pPr>
              <w:jc w:val="center"/>
            </w:pPr>
            <w:r w:rsidRPr="008311AD">
              <w:t>78</w:t>
            </w:r>
          </w:p>
        </w:tc>
        <w:tc>
          <w:tcPr>
            <w:tcW w:w="1304" w:type="dxa"/>
            <w:vAlign w:val="center"/>
          </w:tcPr>
          <w:p w14:paraId="0BDC84F1" w14:textId="77777777" w:rsidR="00F40C2E" w:rsidRPr="008311AD" w:rsidRDefault="00F40C2E" w:rsidP="00802936">
            <w:pPr>
              <w:jc w:val="center"/>
            </w:pPr>
            <w:r w:rsidRPr="008311AD">
              <w:t>193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25E4D8A9" w14:textId="77777777" w:rsidR="00F40C2E" w:rsidRPr="008311AD" w:rsidRDefault="00F40C2E" w:rsidP="00802936">
            <w:pPr>
              <w:jc w:val="center"/>
            </w:pPr>
            <w:r w:rsidRPr="008311AD">
              <w:t>0.005008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57588D55" w14:textId="77777777" w:rsidR="00F40C2E" w:rsidRPr="008311AD" w:rsidRDefault="00F40C2E" w:rsidP="00802936">
            <w:pPr>
              <w:jc w:val="center"/>
            </w:pPr>
            <w:r w:rsidRPr="008311AD">
              <w:t>233503</w:t>
            </w:r>
          </w:p>
        </w:tc>
        <w:tc>
          <w:tcPr>
            <w:tcW w:w="1075" w:type="dxa"/>
            <w:vAlign w:val="bottom"/>
          </w:tcPr>
          <w:p w14:paraId="7B32C9B8" w14:textId="77777777" w:rsidR="00F40C2E" w:rsidRPr="008311AD" w:rsidRDefault="00F40C2E" w:rsidP="00802936">
            <w:pPr>
              <w:jc w:val="center"/>
            </w:pPr>
            <w:r w:rsidRPr="008311AD">
              <w:t>414525</w:t>
            </w:r>
          </w:p>
        </w:tc>
        <w:tc>
          <w:tcPr>
            <w:tcW w:w="1167" w:type="dxa"/>
            <w:vAlign w:val="bottom"/>
          </w:tcPr>
          <w:p w14:paraId="6671A1DC" w14:textId="77777777" w:rsidR="00F40C2E" w:rsidRPr="008311AD" w:rsidRDefault="00F40C2E" w:rsidP="00802936">
            <w:pPr>
              <w:jc w:val="center"/>
            </w:pPr>
            <w:r w:rsidRPr="008311AD">
              <w:t>0.000014</w:t>
            </w:r>
          </w:p>
        </w:tc>
      </w:tr>
      <w:tr w:rsidR="00F40C2E" w:rsidRPr="008311AD" w14:paraId="6D942068" w14:textId="77777777" w:rsidTr="00802936">
        <w:tc>
          <w:tcPr>
            <w:tcW w:w="2065" w:type="dxa"/>
            <w:vAlign w:val="center"/>
          </w:tcPr>
          <w:p w14:paraId="3D47B9B7" w14:textId="77777777" w:rsidR="00F40C2E" w:rsidRPr="008311AD" w:rsidRDefault="00F40C2E" w:rsidP="00802936">
            <w:pPr>
              <w:jc w:val="center"/>
            </w:pPr>
            <w:r w:rsidRPr="008311AD">
              <w:lastRenderedPageBreak/>
              <w:t>hPSC2-EB</w:t>
            </w:r>
            <w:r>
              <w:t xml:space="preserve"> (</w:t>
            </w:r>
            <w:r w:rsidRPr="00C0007D">
              <w:rPr>
                <w:i/>
                <w:iCs/>
              </w:rPr>
              <w:t>n</w:t>
            </w:r>
            <w:r>
              <w:t xml:space="preserve"> = 4)</w:t>
            </w:r>
          </w:p>
        </w:tc>
        <w:tc>
          <w:tcPr>
            <w:tcW w:w="904" w:type="dxa"/>
            <w:vAlign w:val="center"/>
          </w:tcPr>
          <w:p w14:paraId="03AC722F" w14:textId="77777777" w:rsidR="00F40C2E" w:rsidRPr="008311AD" w:rsidRDefault="00F40C2E" w:rsidP="00802936">
            <w:pPr>
              <w:jc w:val="center"/>
            </w:pPr>
            <w:r w:rsidRPr="008311AD">
              <w:t>93</w:t>
            </w:r>
          </w:p>
        </w:tc>
        <w:tc>
          <w:tcPr>
            <w:tcW w:w="1304" w:type="dxa"/>
            <w:vAlign w:val="center"/>
          </w:tcPr>
          <w:p w14:paraId="09A51A3E" w14:textId="77777777" w:rsidR="00F40C2E" w:rsidRPr="008311AD" w:rsidRDefault="00F40C2E" w:rsidP="00802936">
            <w:pPr>
              <w:jc w:val="center"/>
            </w:pPr>
            <w:r w:rsidRPr="008311AD">
              <w:t>224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1DEC7399" w14:textId="77777777" w:rsidR="00F40C2E" w:rsidRPr="008311AD" w:rsidRDefault="00F40C2E" w:rsidP="00802936">
            <w:pPr>
              <w:jc w:val="center"/>
            </w:pPr>
            <w:r w:rsidRPr="008311AD">
              <w:t>0.00698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bottom"/>
          </w:tcPr>
          <w:p w14:paraId="131B7B78" w14:textId="77777777" w:rsidR="00F40C2E" w:rsidRPr="008311AD" w:rsidRDefault="00F40C2E" w:rsidP="00802936">
            <w:pPr>
              <w:jc w:val="center"/>
            </w:pPr>
            <w:r w:rsidRPr="008311AD">
              <w:t>176940</w:t>
            </w:r>
          </w:p>
        </w:tc>
        <w:tc>
          <w:tcPr>
            <w:tcW w:w="1075" w:type="dxa"/>
            <w:vAlign w:val="bottom"/>
          </w:tcPr>
          <w:p w14:paraId="205C57A1" w14:textId="77777777" w:rsidR="00F40C2E" w:rsidRPr="008311AD" w:rsidRDefault="00F40C2E" w:rsidP="00802936">
            <w:pPr>
              <w:jc w:val="center"/>
            </w:pPr>
            <w:r w:rsidRPr="008311AD">
              <w:t>361093</w:t>
            </w:r>
          </w:p>
        </w:tc>
        <w:tc>
          <w:tcPr>
            <w:tcW w:w="1167" w:type="dxa"/>
            <w:vAlign w:val="bottom"/>
          </w:tcPr>
          <w:p w14:paraId="119A7556" w14:textId="77777777" w:rsidR="00F40C2E" w:rsidRPr="008311AD" w:rsidRDefault="00F40C2E" w:rsidP="00802936">
            <w:pPr>
              <w:jc w:val="center"/>
            </w:pPr>
            <w:r w:rsidRPr="008311AD">
              <w:t>0.000013</w:t>
            </w:r>
          </w:p>
        </w:tc>
      </w:tr>
    </w:tbl>
    <w:p w14:paraId="1C351EA7" w14:textId="77777777" w:rsidR="00F40C2E" w:rsidRPr="002E7210" w:rsidRDefault="00F40C2E" w:rsidP="00F40C2E">
      <w:pPr>
        <w:pStyle w:val="Heading1"/>
      </w:pPr>
      <w:r w:rsidRPr="002E7210">
        <w:t xml:space="preserve">Supplementary Table </w:t>
      </w:r>
      <w:r>
        <w:t>4</w:t>
      </w:r>
      <w:r w:rsidRPr="002E7210">
        <w:t xml:space="preserve"> (Hypoxic and apoptotic IHC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431"/>
        <w:gridCol w:w="1304"/>
        <w:gridCol w:w="1427"/>
        <w:gridCol w:w="1408"/>
        <w:gridCol w:w="1075"/>
        <w:gridCol w:w="1167"/>
      </w:tblGrid>
      <w:tr w:rsidR="00F40C2E" w:rsidRPr="008311AD" w14:paraId="684F2DCA" w14:textId="77777777" w:rsidTr="00802936">
        <w:tc>
          <w:tcPr>
            <w:tcW w:w="1538" w:type="dxa"/>
            <w:vMerge w:val="restart"/>
            <w:vAlign w:val="center"/>
          </w:tcPr>
          <w:p w14:paraId="3CE5BBA5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Cell line</w:t>
            </w:r>
          </w:p>
        </w:tc>
        <w:tc>
          <w:tcPr>
            <w:tcW w:w="4162" w:type="dxa"/>
            <w:gridSpan w:val="3"/>
            <w:tcBorders>
              <w:right w:val="single" w:sz="12" w:space="0" w:color="auto"/>
            </w:tcBorders>
            <w:vAlign w:val="center"/>
          </w:tcPr>
          <w:p w14:paraId="545C6DA6" w14:textId="77777777" w:rsidR="00F40C2E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ypoxia marker </w:t>
            </w:r>
          </w:p>
          <w:p w14:paraId="78E768CB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BE2F40">
              <w:rPr>
                <w:b/>
                <w:bCs/>
              </w:rPr>
              <w:t>ean fluorescent intensity (A.U.)</w:t>
            </w:r>
            <w:r w:rsidRPr="0034226A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3650" w:type="dxa"/>
            <w:gridSpan w:val="3"/>
            <w:tcBorders>
              <w:left w:val="single" w:sz="12" w:space="0" w:color="auto"/>
            </w:tcBorders>
            <w:vAlign w:val="center"/>
          </w:tcPr>
          <w:p w14:paraId="60AC3EBD" w14:textId="77777777" w:rsidR="00F40C2E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poptosis marker</w:t>
            </w:r>
          </w:p>
          <w:p w14:paraId="4AEFB067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B91D26">
              <w:rPr>
                <w:b/>
                <w:bCs/>
              </w:rPr>
              <w:t>TUNEL-positive cells</w:t>
            </w:r>
            <w:r>
              <w:rPr>
                <w:b/>
                <w:bCs/>
              </w:rPr>
              <w:t xml:space="preserve"> to </w:t>
            </w:r>
            <w:r w:rsidRPr="00B91D26">
              <w:rPr>
                <w:b/>
                <w:bCs/>
              </w:rPr>
              <w:t>total nuclei</w:t>
            </w:r>
            <w:r>
              <w:rPr>
                <w:b/>
                <w:bCs/>
              </w:rPr>
              <w:t xml:space="preserve"> </w:t>
            </w:r>
            <w:r w:rsidRPr="00B91D26">
              <w:rPr>
                <w:b/>
                <w:bCs/>
              </w:rPr>
              <w:t>(%</w:t>
            </w:r>
            <w:r>
              <w:rPr>
                <w:b/>
                <w:bCs/>
              </w:rPr>
              <w:t xml:space="preserve"> r</w:t>
            </w:r>
            <w:r w:rsidRPr="00B91D26">
              <w:rPr>
                <w:b/>
                <w:bCs/>
              </w:rPr>
              <w:t>atio)</w:t>
            </w:r>
          </w:p>
        </w:tc>
      </w:tr>
      <w:tr w:rsidR="00F40C2E" w:rsidRPr="008311AD" w14:paraId="369A1FDE" w14:textId="77777777" w:rsidTr="00802936">
        <w:tc>
          <w:tcPr>
            <w:tcW w:w="1538" w:type="dxa"/>
            <w:vMerge/>
            <w:vAlign w:val="center"/>
          </w:tcPr>
          <w:p w14:paraId="409C9E70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</w:p>
        </w:tc>
        <w:tc>
          <w:tcPr>
            <w:tcW w:w="1431" w:type="dxa"/>
            <w:vAlign w:val="center"/>
          </w:tcPr>
          <w:p w14:paraId="5376F26C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tatic</w:t>
            </w:r>
          </w:p>
        </w:tc>
        <w:tc>
          <w:tcPr>
            <w:tcW w:w="1304" w:type="dxa"/>
            <w:vAlign w:val="center"/>
          </w:tcPr>
          <w:p w14:paraId="153EFADE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BR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2C2AE420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  <w:i/>
                <w:iCs/>
              </w:rPr>
              <w:t>p</w:t>
            </w:r>
            <w:r w:rsidRPr="008311AD">
              <w:rPr>
                <w:b/>
                <w:bCs/>
              </w:rPr>
              <w:t>-value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vAlign w:val="center"/>
          </w:tcPr>
          <w:p w14:paraId="047E726D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tatic</w:t>
            </w:r>
          </w:p>
        </w:tc>
        <w:tc>
          <w:tcPr>
            <w:tcW w:w="1075" w:type="dxa"/>
            <w:vAlign w:val="center"/>
          </w:tcPr>
          <w:p w14:paraId="01F86810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</w:rPr>
              <w:t>SBR</w:t>
            </w:r>
          </w:p>
        </w:tc>
        <w:tc>
          <w:tcPr>
            <w:tcW w:w="1167" w:type="dxa"/>
          </w:tcPr>
          <w:p w14:paraId="31BCE496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 w:rsidRPr="008311AD">
              <w:rPr>
                <w:b/>
                <w:bCs/>
                <w:i/>
                <w:iCs/>
              </w:rPr>
              <w:t>p</w:t>
            </w:r>
            <w:r w:rsidRPr="008311AD">
              <w:rPr>
                <w:b/>
                <w:bCs/>
              </w:rPr>
              <w:t>-value</w:t>
            </w:r>
          </w:p>
        </w:tc>
      </w:tr>
      <w:tr w:rsidR="00F40C2E" w:rsidRPr="008311AD" w14:paraId="6A5DCA44" w14:textId="77777777" w:rsidTr="00802936">
        <w:tc>
          <w:tcPr>
            <w:tcW w:w="1538" w:type="dxa"/>
            <w:vAlign w:val="center"/>
          </w:tcPr>
          <w:p w14:paraId="51C55C2B" w14:textId="77777777" w:rsidR="00F40C2E" w:rsidRPr="008311AD" w:rsidRDefault="00F40C2E" w:rsidP="00802936">
            <w:pPr>
              <w:jc w:val="center"/>
            </w:pPr>
            <w:r w:rsidRPr="008311AD">
              <w:t>hPSC1</w:t>
            </w:r>
          </w:p>
        </w:tc>
        <w:tc>
          <w:tcPr>
            <w:tcW w:w="1431" w:type="dxa"/>
            <w:vAlign w:val="center"/>
          </w:tcPr>
          <w:p w14:paraId="1B6DB344" w14:textId="77777777" w:rsidR="00F40C2E" w:rsidRPr="008311AD" w:rsidRDefault="00F40C2E" w:rsidP="00802936">
            <w:pPr>
              <w:jc w:val="center"/>
            </w:pPr>
            <w:r w:rsidRPr="00292E06">
              <w:t>16819</w:t>
            </w:r>
          </w:p>
        </w:tc>
        <w:tc>
          <w:tcPr>
            <w:tcW w:w="1304" w:type="dxa"/>
            <w:vAlign w:val="center"/>
          </w:tcPr>
          <w:p w14:paraId="5A8302C8" w14:textId="77777777" w:rsidR="00F40C2E" w:rsidRPr="008311AD" w:rsidRDefault="00F40C2E" w:rsidP="00802936">
            <w:pPr>
              <w:jc w:val="center"/>
            </w:pPr>
            <w:r w:rsidRPr="00292E06">
              <w:t>6302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6F0E8CA5" w14:textId="77777777" w:rsidR="00F40C2E" w:rsidRPr="008311AD" w:rsidRDefault="00F40C2E" w:rsidP="00802936">
            <w:pPr>
              <w:jc w:val="center"/>
            </w:pPr>
            <w:r w:rsidRPr="00292E06">
              <w:t>0.000073</w:t>
            </w:r>
          </w:p>
        </w:tc>
        <w:tc>
          <w:tcPr>
            <w:tcW w:w="1408" w:type="dxa"/>
            <w:tcBorders>
              <w:left w:val="single" w:sz="12" w:space="0" w:color="auto"/>
            </w:tcBorders>
          </w:tcPr>
          <w:p w14:paraId="1C36758D" w14:textId="77777777" w:rsidR="00F40C2E" w:rsidRPr="008311AD" w:rsidRDefault="00F40C2E" w:rsidP="00802936">
            <w:pPr>
              <w:jc w:val="center"/>
            </w:pPr>
            <w:r w:rsidRPr="00C6475A">
              <w:t>18.69</w:t>
            </w:r>
          </w:p>
        </w:tc>
        <w:tc>
          <w:tcPr>
            <w:tcW w:w="1075" w:type="dxa"/>
          </w:tcPr>
          <w:p w14:paraId="7048735E" w14:textId="77777777" w:rsidR="00F40C2E" w:rsidRPr="008311AD" w:rsidRDefault="00F40C2E" w:rsidP="00802936">
            <w:pPr>
              <w:jc w:val="center"/>
            </w:pPr>
            <w:r w:rsidRPr="00F22BAD">
              <w:t>5.348</w:t>
            </w:r>
          </w:p>
        </w:tc>
        <w:tc>
          <w:tcPr>
            <w:tcW w:w="1167" w:type="dxa"/>
            <w:vAlign w:val="bottom"/>
          </w:tcPr>
          <w:p w14:paraId="267ED27D" w14:textId="77777777" w:rsidR="00F40C2E" w:rsidRPr="008311AD" w:rsidRDefault="00F40C2E" w:rsidP="00802936">
            <w:pPr>
              <w:jc w:val="center"/>
            </w:pPr>
            <w:r w:rsidRPr="00FF0350">
              <w:t>0.001085</w:t>
            </w:r>
          </w:p>
        </w:tc>
      </w:tr>
      <w:tr w:rsidR="00F40C2E" w:rsidRPr="008311AD" w14:paraId="3F16D448" w14:textId="77777777" w:rsidTr="00802936">
        <w:tc>
          <w:tcPr>
            <w:tcW w:w="1538" w:type="dxa"/>
            <w:vAlign w:val="center"/>
          </w:tcPr>
          <w:p w14:paraId="2B259022" w14:textId="77777777" w:rsidR="00F40C2E" w:rsidRPr="008311AD" w:rsidRDefault="00F40C2E" w:rsidP="00802936">
            <w:pPr>
              <w:jc w:val="center"/>
            </w:pPr>
            <w:r w:rsidRPr="008311AD">
              <w:t>hPSC2</w:t>
            </w:r>
          </w:p>
        </w:tc>
        <w:tc>
          <w:tcPr>
            <w:tcW w:w="1431" w:type="dxa"/>
            <w:vAlign w:val="center"/>
          </w:tcPr>
          <w:p w14:paraId="5B1744BD" w14:textId="77777777" w:rsidR="00F40C2E" w:rsidRPr="008311AD" w:rsidRDefault="00F40C2E" w:rsidP="00802936">
            <w:pPr>
              <w:jc w:val="center"/>
            </w:pPr>
            <w:r>
              <w:t>N/A</w:t>
            </w:r>
          </w:p>
        </w:tc>
        <w:tc>
          <w:tcPr>
            <w:tcW w:w="1304" w:type="dxa"/>
            <w:vAlign w:val="center"/>
          </w:tcPr>
          <w:p w14:paraId="26B4DF14" w14:textId="77777777" w:rsidR="00F40C2E" w:rsidRPr="008311AD" w:rsidRDefault="00F40C2E" w:rsidP="00802936">
            <w:pPr>
              <w:jc w:val="center"/>
            </w:pPr>
            <w:r>
              <w:t>N/A</w:t>
            </w:r>
          </w:p>
        </w:tc>
        <w:tc>
          <w:tcPr>
            <w:tcW w:w="1427" w:type="dxa"/>
            <w:tcBorders>
              <w:right w:val="single" w:sz="12" w:space="0" w:color="auto"/>
            </w:tcBorders>
          </w:tcPr>
          <w:p w14:paraId="03DEC2A2" w14:textId="77777777" w:rsidR="00F40C2E" w:rsidRPr="008311AD" w:rsidRDefault="00F40C2E" w:rsidP="00802936">
            <w:pPr>
              <w:jc w:val="center"/>
            </w:pPr>
          </w:p>
        </w:tc>
        <w:tc>
          <w:tcPr>
            <w:tcW w:w="1408" w:type="dxa"/>
            <w:tcBorders>
              <w:left w:val="single" w:sz="12" w:space="0" w:color="auto"/>
            </w:tcBorders>
          </w:tcPr>
          <w:p w14:paraId="13DD7574" w14:textId="77777777" w:rsidR="00F40C2E" w:rsidRPr="008311AD" w:rsidRDefault="00F40C2E" w:rsidP="00802936">
            <w:pPr>
              <w:jc w:val="center"/>
            </w:pPr>
            <w:r w:rsidRPr="00C6475A">
              <w:t>8.469</w:t>
            </w:r>
          </w:p>
        </w:tc>
        <w:tc>
          <w:tcPr>
            <w:tcW w:w="1075" w:type="dxa"/>
          </w:tcPr>
          <w:p w14:paraId="31EFAA40" w14:textId="77777777" w:rsidR="00F40C2E" w:rsidRPr="008311AD" w:rsidRDefault="00F40C2E" w:rsidP="00802936">
            <w:pPr>
              <w:jc w:val="center"/>
            </w:pPr>
            <w:r w:rsidRPr="00F22BAD">
              <w:t>4.013</w:t>
            </w:r>
          </w:p>
        </w:tc>
        <w:tc>
          <w:tcPr>
            <w:tcW w:w="1167" w:type="dxa"/>
            <w:vAlign w:val="bottom"/>
          </w:tcPr>
          <w:p w14:paraId="52631B30" w14:textId="77777777" w:rsidR="00F40C2E" w:rsidRPr="008311AD" w:rsidRDefault="00F40C2E" w:rsidP="00802936">
            <w:pPr>
              <w:jc w:val="center"/>
            </w:pPr>
            <w:r w:rsidRPr="00FF0350">
              <w:t>0.007352</w:t>
            </w:r>
          </w:p>
        </w:tc>
      </w:tr>
    </w:tbl>
    <w:p w14:paraId="05E4425F" w14:textId="77777777" w:rsidR="00F40C2E" w:rsidRPr="00C90D76" w:rsidRDefault="00F40C2E" w:rsidP="00F40C2E">
      <w:pPr>
        <w:pStyle w:val="Heading1"/>
      </w:pPr>
      <w:r w:rsidRPr="00C90D76">
        <w:t xml:space="preserve">Supplementary Table </w:t>
      </w:r>
      <w:r>
        <w:t xml:space="preserve">5 </w:t>
      </w:r>
      <w:r w:rsidRPr="00C90D76">
        <w:t>(</w:t>
      </w:r>
      <w:r>
        <w:t>Shared DE Genes</w:t>
      </w:r>
      <w:r w:rsidRPr="00C90D76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998"/>
        <w:gridCol w:w="2247"/>
        <w:gridCol w:w="1893"/>
      </w:tblGrid>
      <w:tr w:rsidR="00F40C2E" w:rsidRPr="008311AD" w14:paraId="511D4438" w14:textId="77777777" w:rsidTr="00802936">
        <w:tc>
          <w:tcPr>
            <w:tcW w:w="4245" w:type="dxa"/>
            <w:gridSpan w:val="2"/>
            <w:tcBorders>
              <w:right w:val="single" w:sz="12" w:space="0" w:color="auto"/>
            </w:tcBorders>
            <w:vAlign w:val="center"/>
          </w:tcPr>
          <w:p w14:paraId="20D2E6C5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hared Down </w:t>
            </w:r>
          </w:p>
        </w:tc>
        <w:tc>
          <w:tcPr>
            <w:tcW w:w="4140" w:type="dxa"/>
            <w:gridSpan w:val="2"/>
            <w:tcBorders>
              <w:left w:val="single" w:sz="12" w:space="0" w:color="auto"/>
            </w:tcBorders>
            <w:vAlign w:val="center"/>
          </w:tcPr>
          <w:p w14:paraId="55EBC624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red Up</w:t>
            </w:r>
          </w:p>
        </w:tc>
      </w:tr>
      <w:tr w:rsidR="00F40C2E" w:rsidRPr="008311AD" w14:paraId="09506678" w14:textId="77777777" w:rsidTr="00802936">
        <w:tc>
          <w:tcPr>
            <w:tcW w:w="2247" w:type="dxa"/>
            <w:vAlign w:val="center"/>
          </w:tcPr>
          <w:p w14:paraId="6ACEFCD2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code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21C5F462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center"/>
          </w:tcPr>
          <w:p w14:paraId="423D2340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code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1893" w:type="dxa"/>
            <w:vAlign w:val="center"/>
          </w:tcPr>
          <w:p w14:paraId="3E7E2B50" w14:textId="77777777" w:rsidR="00F40C2E" w:rsidRPr="008311AD" w:rsidRDefault="00F40C2E" w:rsidP="00802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</w:tr>
      <w:tr w:rsidR="00F40C2E" w:rsidRPr="008311AD" w14:paraId="096D5307" w14:textId="77777777" w:rsidTr="00802936">
        <w:tc>
          <w:tcPr>
            <w:tcW w:w="2247" w:type="dxa"/>
            <w:vAlign w:val="center"/>
          </w:tcPr>
          <w:p w14:paraId="6C77CB3B" w14:textId="77777777" w:rsidR="00F40C2E" w:rsidRPr="008311AD" w:rsidRDefault="00F40C2E" w:rsidP="00802936">
            <w:pPr>
              <w:jc w:val="center"/>
            </w:pPr>
            <w:r w:rsidRPr="00F40C2E">
              <w:t>ENSG00000131016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4ABC74C5" w14:textId="77777777" w:rsidR="00F40C2E" w:rsidRPr="008311AD" w:rsidRDefault="00F40C2E" w:rsidP="00802936">
            <w:pPr>
              <w:jc w:val="center"/>
            </w:pPr>
            <w:r w:rsidRPr="00F40C2E">
              <w:t>AKAP12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bottom"/>
          </w:tcPr>
          <w:p w14:paraId="3AD8776B" w14:textId="77777777" w:rsidR="00F40C2E" w:rsidRPr="008311AD" w:rsidRDefault="00F40C2E" w:rsidP="00802936">
            <w:pPr>
              <w:jc w:val="center"/>
            </w:pPr>
            <w:r w:rsidRPr="00F40C2E">
              <w:t>ENSG00000272808</w:t>
            </w:r>
          </w:p>
        </w:tc>
        <w:tc>
          <w:tcPr>
            <w:tcW w:w="1893" w:type="dxa"/>
            <w:vAlign w:val="bottom"/>
          </w:tcPr>
          <w:p w14:paraId="1D6A1326" w14:textId="77777777" w:rsidR="00F40C2E" w:rsidRPr="008311AD" w:rsidRDefault="00F40C2E" w:rsidP="00802936">
            <w:pPr>
              <w:jc w:val="center"/>
            </w:pPr>
            <w:r w:rsidRPr="00F40C2E">
              <w:t>AC015712.6</w:t>
            </w:r>
          </w:p>
        </w:tc>
      </w:tr>
      <w:tr w:rsidR="00F40C2E" w:rsidRPr="008311AD" w14:paraId="7073F93D" w14:textId="77777777" w:rsidTr="00802936">
        <w:tc>
          <w:tcPr>
            <w:tcW w:w="2247" w:type="dxa"/>
            <w:vAlign w:val="center"/>
          </w:tcPr>
          <w:p w14:paraId="4216EC30" w14:textId="77777777" w:rsidR="00F40C2E" w:rsidRPr="008311AD" w:rsidRDefault="00F40C2E" w:rsidP="00802936">
            <w:pPr>
              <w:jc w:val="center"/>
            </w:pPr>
            <w:r w:rsidRPr="00F40C2E">
              <w:t>ENSG00000175040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046FD392" w14:textId="77777777" w:rsidR="00F40C2E" w:rsidRPr="008311AD" w:rsidRDefault="00F40C2E" w:rsidP="00802936">
            <w:pPr>
              <w:jc w:val="center"/>
            </w:pPr>
            <w:r w:rsidRPr="00F40C2E">
              <w:t>CHST2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bottom"/>
          </w:tcPr>
          <w:p w14:paraId="51142B41" w14:textId="77777777" w:rsidR="00F40C2E" w:rsidRPr="008311AD" w:rsidRDefault="00F40C2E" w:rsidP="00802936">
            <w:pPr>
              <w:jc w:val="center"/>
            </w:pPr>
            <w:r w:rsidRPr="00F40C2E">
              <w:t>ENSG00000112319 </w:t>
            </w:r>
          </w:p>
        </w:tc>
        <w:tc>
          <w:tcPr>
            <w:tcW w:w="1893" w:type="dxa"/>
            <w:vAlign w:val="bottom"/>
          </w:tcPr>
          <w:p w14:paraId="0DCC44B1" w14:textId="77777777" w:rsidR="00F40C2E" w:rsidRPr="008311AD" w:rsidRDefault="00F40C2E" w:rsidP="00802936">
            <w:pPr>
              <w:jc w:val="center"/>
            </w:pPr>
            <w:r w:rsidRPr="00F40C2E">
              <w:t>EYA4</w:t>
            </w:r>
          </w:p>
        </w:tc>
      </w:tr>
      <w:tr w:rsidR="00F40C2E" w:rsidRPr="008311AD" w14:paraId="07F98721" w14:textId="77777777" w:rsidTr="00802936">
        <w:tc>
          <w:tcPr>
            <w:tcW w:w="2247" w:type="dxa"/>
            <w:vAlign w:val="center"/>
          </w:tcPr>
          <w:p w14:paraId="2C2D892E" w14:textId="77777777" w:rsidR="00F40C2E" w:rsidRPr="008311AD" w:rsidRDefault="00F40C2E" w:rsidP="00802936">
            <w:pPr>
              <w:jc w:val="center"/>
            </w:pPr>
            <w:r w:rsidRPr="00F40C2E">
              <w:t>ENSG0000135111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69F47277" w14:textId="77777777" w:rsidR="00F40C2E" w:rsidRPr="008311AD" w:rsidRDefault="00F40C2E" w:rsidP="00802936">
            <w:pPr>
              <w:jc w:val="center"/>
            </w:pPr>
            <w:r w:rsidRPr="00F40C2E">
              <w:t>TBX3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bottom"/>
          </w:tcPr>
          <w:p w14:paraId="61D82761" w14:textId="77777777" w:rsidR="00F40C2E" w:rsidRPr="008311AD" w:rsidRDefault="00F40C2E" w:rsidP="00802936">
            <w:pPr>
              <w:jc w:val="center"/>
            </w:pPr>
            <w:r w:rsidRPr="00F40C2E">
              <w:t>ENSG00000186007</w:t>
            </w:r>
          </w:p>
        </w:tc>
        <w:tc>
          <w:tcPr>
            <w:tcW w:w="1893" w:type="dxa"/>
            <w:vAlign w:val="bottom"/>
          </w:tcPr>
          <w:p w14:paraId="3C6BA083" w14:textId="77777777" w:rsidR="00F40C2E" w:rsidRPr="008311AD" w:rsidRDefault="00F40C2E" w:rsidP="00802936">
            <w:pPr>
              <w:jc w:val="center"/>
            </w:pPr>
            <w:r w:rsidRPr="00F40C2E">
              <w:t>LEMD1</w:t>
            </w:r>
          </w:p>
        </w:tc>
      </w:tr>
      <w:tr w:rsidR="00F40C2E" w:rsidRPr="008311AD" w14:paraId="7C18CE31" w14:textId="77777777" w:rsidTr="00802936">
        <w:tc>
          <w:tcPr>
            <w:tcW w:w="2247" w:type="dxa"/>
            <w:vAlign w:val="center"/>
          </w:tcPr>
          <w:p w14:paraId="0AC19FAF" w14:textId="77777777" w:rsidR="00F40C2E" w:rsidRPr="008311AD" w:rsidRDefault="00F40C2E" w:rsidP="00802936">
            <w:pPr>
              <w:jc w:val="center"/>
            </w:pPr>
            <w:r w:rsidRPr="00F40C2E">
              <w:t>ENSG00000255399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4117B3DF" w14:textId="77777777" w:rsidR="00F40C2E" w:rsidRPr="008311AD" w:rsidRDefault="00F40C2E" w:rsidP="00802936">
            <w:pPr>
              <w:jc w:val="center"/>
            </w:pPr>
            <w:r w:rsidRPr="00F40C2E">
              <w:t>TBX5-AS1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bottom"/>
          </w:tcPr>
          <w:p w14:paraId="455C4DCD" w14:textId="77777777" w:rsidR="00F40C2E" w:rsidRPr="008311AD" w:rsidRDefault="00F40C2E" w:rsidP="00802936">
            <w:pPr>
              <w:jc w:val="center"/>
            </w:pPr>
            <w:r w:rsidRPr="00F40C2E">
              <w:t>ENSG00000198732</w:t>
            </w:r>
          </w:p>
        </w:tc>
        <w:tc>
          <w:tcPr>
            <w:tcW w:w="1893" w:type="dxa"/>
            <w:vAlign w:val="bottom"/>
          </w:tcPr>
          <w:p w14:paraId="01217882" w14:textId="77777777" w:rsidR="00F40C2E" w:rsidRPr="008311AD" w:rsidRDefault="00F40C2E" w:rsidP="00802936">
            <w:pPr>
              <w:jc w:val="center"/>
            </w:pPr>
            <w:r w:rsidRPr="00F40C2E">
              <w:t>SMOC1</w:t>
            </w:r>
          </w:p>
        </w:tc>
      </w:tr>
      <w:tr w:rsidR="00F40C2E" w:rsidRPr="008311AD" w14:paraId="786A7B83" w14:textId="77777777" w:rsidTr="00802936">
        <w:tc>
          <w:tcPr>
            <w:tcW w:w="2247" w:type="dxa"/>
            <w:vAlign w:val="center"/>
          </w:tcPr>
          <w:p w14:paraId="5EAB2C21" w14:textId="77777777" w:rsidR="00F40C2E" w:rsidRPr="008311AD" w:rsidRDefault="00F40C2E" w:rsidP="00802936">
            <w:pPr>
              <w:jc w:val="center"/>
            </w:pPr>
            <w:r w:rsidRPr="00F40C2E">
              <w:t>ENSG00000075035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67C8DCCE" w14:textId="77777777" w:rsidR="00F40C2E" w:rsidRPr="008311AD" w:rsidRDefault="00F40C2E" w:rsidP="00802936">
            <w:pPr>
              <w:jc w:val="center"/>
            </w:pPr>
            <w:r w:rsidRPr="00F40C2E">
              <w:t>WSCD2</w:t>
            </w:r>
          </w:p>
        </w:tc>
        <w:tc>
          <w:tcPr>
            <w:tcW w:w="2247" w:type="dxa"/>
            <w:tcBorders>
              <w:left w:val="single" w:sz="12" w:space="0" w:color="auto"/>
            </w:tcBorders>
            <w:vAlign w:val="bottom"/>
          </w:tcPr>
          <w:p w14:paraId="1FCBBD7A" w14:textId="77777777" w:rsidR="00F40C2E" w:rsidRPr="008311AD" w:rsidRDefault="00F40C2E" w:rsidP="00802936">
            <w:pPr>
              <w:jc w:val="center"/>
            </w:pPr>
            <w:r w:rsidRPr="00F40C2E">
              <w:t>ENSG00000018625</w:t>
            </w:r>
          </w:p>
        </w:tc>
        <w:tc>
          <w:tcPr>
            <w:tcW w:w="1893" w:type="dxa"/>
            <w:vAlign w:val="bottom"/>
          </w:tcPr>
          <w:p w14:paraId="6630C7B6" w14:textId="77777777" w:rsidR="00F40C2E" w:rsidRPr="008311AD" w:rsidRDefault="00F40C2E" w:rsidP="00802936">
            <w:pPr>
              <w:jc w:val="center"/>
            </w:pPr>
            <w:r w:rsidRPr="00F40C2E">
              <w:t>ATP1A2</w:t>
            </w:r>
          </w:p>
        </w:tc>
      </w:tr>
      <w:tr w:rsidR="00F40C2E" w:rsidRPr="008311AD" w14:paraId="387E8A28" w14:textId="77777777" w:rsidTr="00802936">
        <w:tc>
          <w:tcPr>
            <w:tcW w:w="2247" w:type="dxa"/>
            <w:vAlign w:val="center"/>
          </w:tcPr>
          <w:p w14:paraId="28114E19" w14:textId="77777777" w:rsidR="00F40C2E" w:rsidRPr="008311AD" w:rsidRDefault="00F40C2E" w:rsidP="00802936">
            <w:pPr>
              <w:jc w:val="center"/>
            </w:pPr>
            <w:r w:rsidRPr="00F40C2E">
              <w:t>ENSG00000211445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3AEDD226" w14:textId="77777777" w:rsidR="00F40C2E" w:rsidRPr="008311AD" w:rsidRDefault="00F40C2E" w:rsidP="00802936">
            <w:pPr>
              <w:jc w:val="center"/>
            </w:pPr>
            <w:r w:rsidRPr="00F40C2E">
              <w:t>GPX3</w:t>
            </w:r>
          </w:p>
        </w:tc>
        <w:tc>
          <w:tcPr>
            <w:tcW w:w="4140" w:type="dxa"/>
            <w:gridSpan w:val="2"/>
            <w:vMerge w:val="restart"/>
            <w:tcBorders>
              <w:left w:val="single" w:sz="12" w:space="0" w:color="auto"/>
            </w:tcBorders>
            <w:vAlign w:val="bottom"/>
          </w:tcPr>
          <w:p w14:paraId="50A3D711" w14:textId="77777777" w:rsidR="00F40C2E" w:rsidRPr="008311AD" w:rsidRDefault="00F40C2E" w:rsidP="00802936">
            <w:pPr>
              <w:jc w:val="center"/>
            </w:pPr>
          </w:p>
        </w:tc>
      </w:tr>
      <w:tr w:rsidR="00F40C2E" w:rsidRPr="008311AD" w14:paraId="50AAE221" w14:textId="77777777" w:rsidTr="00802936">
        <w:tc>
          <w:tcPr>
            <w:tcW w:w="2247" w:type="dxa"/>
            <w:vAlign w:val="center"/>
          </w:tcPr>
          <w:p w14:paraId="6986F858" w14:textId="77777777" w:rsidR="00F40C2E" w:rsidRPr="008311AD" w:rsidRDefault="00F40C2E" w:rsidP="00802936">
            <w:pPr>
              <w:jc w:val="center"/>
            </w:pPr>
            <w:r w:rsidRPr="00F40C2E">
              <w:t>ENSG00000181408 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79F243AC" w14:textId="77777777" w:rsidR="00F40C2E" w:rsidRPr="008311AD" w:rsidRDefault="00F40C2E" w:rsidP="00802936">
            <w:pPr>
              <w:jc w:val="center"/>
            </w:pPr>
            <w:r w:rsidRPr="00F40C2E">
              <w:t>UTS2R</w:t>
            </w:r>
          </w:p>
        </w:tc>
        <w:tc>
          <w:tcPr>
            <w:tcW w:w="4140" w:type="dxa"/>
            <w:gridSpan w:val="2"/>
            <w:vMerge/>
            <w:tcBorders>
              <w:left w:val="single" w:sz="12" w:space="0" w:color="auto"/>
            </w:tcBorders>
            <w:vAlign w:val="bottom"/>
          </w:tcPr>
          <w:p w14:paraId="5E1B196A" w14:textId="77777777" w:rsidR="00F40C2E" w:rsidRPr="008311AD" w:rsidRDefault="00F40C2E" w:rsidP="00802936">
            <w:pPr>
              <w:jc w:val="center"/>
            </w:pPr>
          </w:p>
        </w:tc>
      </w:tr>
      <w:tr w:rsidR="00F40C2E" w:rsidRPr="008311AD" w14:paraId="32607A04" w14:textId="77777777" w:rsidTr="00802936">
        <w:tc>
          <w:tcPr>
            <w:tcW w:w="2247" w:type="dxa"/>
            <w:vAlign w:val="center"/>
          </w:tcPr>
          <w:p w14:paraId="46B1F809" w14:textId="77777777" w:rsidR="00F40C2E" w:rsidRPr="008311AD" w:rsidRDefault="00F40C2E" w:rsidP="00802936">
            <w:pPr>
              <w:jc w:val="center"/>
            </w:pPr>
            <w:r w:rsidRPr="00F40C2E">
              <w:t>ENSG00000141052 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34854843" w14:textId="77777777" w:rsidR="00F40C2E" w:rsidRPr="008311AD" w:rsidRDefault="00F40C2E" w:rsidP="00802936">
            <w:pPr>
              <w:jc w:val="center"/>
            </w:pPr>
            <w:r w:rsidRPr="00F40C2E">
              <w:t>MYOCD</w:t>
            </w:r>
          </w:p>
        </w:tc>
        <w:tc>
          <w:tcPr>
            <w:tcW w:w="4140" w:type="dxa"/>
            <w:gridSpan w:val="2"/>
            <w:vMerge/>
            <w:tcBorders>
              <w:left w:val="single" w:sz="12" w:space="0" w:color="auto"/>
            </w:tcBorders>
            <w:vAlign w:val="bottom"/>
          </w:tcPr>
          <w:p w14:paraId="783207C1" w14:textId="77777777" w:rsidR="00F40C2E" w:rsidRPr="008311AD" w:rsidRDefault="00F40C2E" w:rsidP="00802936">
            <w:pPr>
              <w:jc w:val="center"/>
            </w:pPr>
          </w:p>
        </w:tc>
      </w:tr>
      <w:tr w:rsidR="00F40C2E" w:rsidRPr="008311AD" w14:paraId="2DA1E851" w14:textId="77777777" w:rsidTr="00802936">
        <w:tc>
          <w:tcPr>
            <w:tcW w:w="2247" w:type="dxa"/>
            <w:vAlign w:val="center"/>
          </w:tcPr>
          <w:p w14:paraId="3A35AB84" w14:textId="77777777" w:rsidR="00F40C2E" w:rsidRPr="008311AD" w:rsidRDefault="00F40C2E" w:rsidP="00802936">
            <w:pPr>
              <w:jc w:val="center"/>
            </w:pPr>
            <w:r w:rsidRPr="00F40C2E">
              <w:t>ENSG00000089225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3801CC68" w14:textId="77777777" w:rsidR="00F40C2E" w:rsidRPr="008311AD" w:rsidRDefault="00F40C2E" w:rsidP="00802936">
            <w:pPr>
              <w:jc w:val="center"/>
            </w:pPr>
            <w:r w:rsidRPr="00F40C2E">
              <w:t>TBX5</w:t>
            </w:r>
          </w:p>
        </w:tc>
        <w:tc>
          <w:tcPr>
            <w:tcW w:w="4140" w:type="dxa"/>
            <w:gridSpan w:val="2"/>
            <w:vMerge/>
            <w:tcBorders>
              <w:left w:val="single" w:sz="12" w:space="0" w:color="auto"/>
            </w:tcBorders>
            <w:vAlign w:val="bottom"/>
          </w:tcPr>
          <w:p w14:paraId="380B8960" w14:textId="77777777" w:rsidR="00F40C2E" w:rsidRPr="008311AD" w:rsidRDefault="00F40C2E" w:rsidP="00802936">
            <w:pPr>
              <w:jc w:val="center"/>
            </w:pPr>
          </w:p>
        </w:tc>
      </w:tr>
      <w:tr w:rsidR="00F40C2E" w:rsidRPr="008311AD" w14:paraId="03AB2404" w14:textId="77777777" w:rsidTr="00802936">
        <w:tc>
          <w:tcPr>
            <w:tcW w:w="2247" w:type="dxa"/>
            <w:vAlign w:val="center"/>
          </w:tcPr>
          <w:p w14:paraId="375A26FF" w14:textId="77777777" w:rsidR="00F40C2E" w:rsidRPr="008311AD" w:rsidRDefault="00F40C2E" w:rsidP="00802936">
            <w:pPr>
              <w:jc w:val="center"/>
            </w:pPr>
            <w:r w:rsidRPr="00F40C2E">
              <w:t>ENSG00000151468</w:t>
            </w:r>
          </w:p>
        </w:tc>
        <w:tc>
          <w:tcPr>
            <w:tcW w:w="1998" w:type="dxa"/>
            <w:tcBorders>
              <w:right w:val="single" w:sz="12" w:space="0" w:color="auto"/>
            </w:tcBorders>
            <w:vAlign w:val="center"/>
          </w:tcPr>
          <w:p w14:paraId="1896C7A0" w14:textId="77777777" w:rsidR="00F40C2E" w:rsidRPr="008311AD" w:rsidRDefault="00F40C2E" w:rsidP="00802936">
            <w:pPr>
              <w:jc w:val="center"/>
            </w:pPr>
            <w:r w:rsidRPr="00F40C2E">
              <w:t>CCDC3</w:t>
            </w:r>
          </w:p>
        </w:tc>
        <w:tc>
          <w:tcPr>
            <w:tcW w:w="4140" w:type="dxa"/>
            <w:gridSpan w:val="2"/>
            <w:vMerge/>
            <w:tcBorders>
              <w:left w:val="single" w:sz="12" w:space="0" w:color="auto"/>
            </w:tcBorders>
            <w:vAlign w:val="bottom"/>
          </w:tcPr>
          <w:p w14:paraId="6B75076F" w14:textId="77777777" w:rsidR="00F40C2E" w:rsidRPr="008311AD" w:rsidRDefault="00F40C2E" w:rsidP="00802936">
            <w:pPr>
              <w:jc w:val="center"/>
            </w:pPr>
          </w:p>
        </w:tc>
      </w:tr>
    </w:tbl>
    <w:p w14:paraId="055BE803" w14:textId="77777777" w:rsidR="00EB04EE" w:rsidRDefault="00EB04EE"/>
    <w:sectPr w:rsidR="00EB0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wNDYzNzCxNDY3MjBQ0lEKTi0uzszPAykwrAUAUMYbvCwAAAA="/>
  </w:docVars>
  <w:rsids>
    <w:rsidRoot w:val="00F40C2E"/>
    <w:rsid w:val="004B718D"/>
    <w:rsid w:val="00874110"/>
    <w:rsid w:val="00A922C4"/>
    <w:rsid w:val="00CB6E03"/>
    <w:rsid w:val="00DD43EF"/>
    <w:rsid w:val="00EB04EE"/>
    <w:rsid w:val="00F4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F4DD7"/>
  <w14:defaultImageDpi w14:val="32767"/>
  <w15:chartTrackingRefBased/>
  <w15:docId w15:val="{33B6CC4C-2D40-41F9-8022-CAC7824A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C2E"/>
    <w:pPr>
      <w:spacing w:line="360" w:lineRule="auto"/>
    </w:pPr>
    <w:rPr>
      <w:rFonts w:ascii="Times New Roman" w:hAnsi="Times New Roman"/>
      <w:kern w:val="0"/>
      <w:szCs w:val="24"/>
      <w14:ligatures w14:val="none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CB6E03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aliases w:val="Subsection"/>
    <w:basedOn w:val="Normal"/>
    <w:next w:val="Normal"/>
    <w:link w:val="Heading2Char"/>
    <w:uiPriority w:val="9"/>
    <w:unhideWhenUsed/>
    <w:qFormat/>
    <w:rsid w:val="00F40C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C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C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C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C2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C2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C2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C2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CB6E03"/>
    <w:rPr>
      <w:rFonts w:ascii="Times New Roman" w:eastAsiaTheme="majorEastAsia" w:hAnsi="Times New Roman" w:cstheme="majorBidi"/>
      <w:b/>
      <w:color w:val="000000" w:themeColor="text1"/>
      <w:kern w:val="0"/>
      <w:sz w:val="30"/>
      <w:szCs w:val="32"/>
      <w14:ligatures w14:val="none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rsid w:val="00F40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0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C2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0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C2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0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C2E"/>
    <w:pPr>
      <w:spacing w:line="259" w:lineRule="auto"/>
      <w:ind w:left="720"/>
      <w:contextualSpacing/>
    </w:pPr>
    <w:rPr>
      <w:rFonts w:asciiTheme="minorHAnsi" w:hAnsi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0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C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0C2E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40C2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134</Characters>
  <Application>Microsoft Office Word</Application>
  <DocSecurity>0</DocSecurity>
  <Lines>28</Lines>
  <Paragraphs>6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Kyle (NIH/NEI) [F]</dc:creator>
  <cp:keywords/>
  <dc:description/>
  <cp:lastModifiedBy>Schwab, Kyle (NIH/NEI) [F]</cp:lastModifiedBy>
  <cp:revision>1</cp:revision>
  <dcterms:created xsi:type="dcterms:W3CDTF">2025-06-11T05:34:00Z</dcterms:created>
  <dcterms:modified xsi:type="dcterms:W3CDTF">2025-06-11T05:36:00Z</dcterms:modified>
</cp:coreProperties>
</file>